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E445A" w14:textId="77777777" w:rsidR="009968F5" w:rsidRPr="002F156D" w:rsidRDefault="009968F5" w:rsidP="009968F5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  <w14:ligatures w14:val="none"/>
        </w:rPr>
      </w:pPr>
      <w:bookmarkStart w:id="0" w:name="OLE_LINK1"/>
      <w:bookmarkStart w:id="1" w:name="_Hlk212743051"/>
      <w:r w:rsidRPr="002F156D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  <w14:ligatures w14:val="none"/>
        </w:rPr>
        <w:t>Supplementary Material</w:t>
      </w:r>
    </w:p>
    <w:bookmarkEnd w:id="0"/>
    <w:p w14:paraId="08912C55" w14:textId="77777777" w:rsidR="009968F5" w:rsidRPr="009A7A47" w:rsidRDefault="009968F5" w:rsidP="009968F5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</w:pPr>
      <w:r w:rsidRPr="009A7A47"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  <w:t>Supplementary Tables</w:t>
      </w:r>
    </w:p>
    <w:p w14:paraId="445E6144" w14:textId="77777777" w:rsidR="009968F5" w:rsidRPr="009A7A47" w:rsidRDefault="009968F5" w:rsidP="009968F5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</w:pPr>
    </w:p>
    <w:p w14:paraId="73C643DE" w14:textId="384BCAB1" w:rsidR="009968F5" w:rsidRPr="009A7A47" w:rsidRDefault="009968F5" w:rsidP="009968F5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  <w:lang w:eastAsia="en-US"/>
          <w14:ligatures w14:val="none"/>
        </w:rPr>
        <mc:AlternateContent>
          <mc:Choice Requires="wps">
            <w:drawing>
              <wp:anchor distT="0" distB="0" distL="114300" distR="114300" simplePos="0" relativeHeight="251657216" behindDoc="0" locked="0" layoutInCell="0" allowOverlap="1" wp14:anchorId="253A3094" wp14:editId="4AC3A4BE">
                <wp:simplePos x="0" y="0"/>
                <wp:positionH relativeFrom="page">
                  <wp:posOffset>1137285</wp:posOffset>
                </wp:positionH>
                <wp:positionV relativeFrom="paragraph">
                  <wp:posOffset>521970</wp:posOffset>
                </wp:positionV>
                <wp:extent cx="5281295" cy="5561965"/>
                <wp:effectExtent l="3810" t="4445" r="1270" b="0"/>
                <wp:wrapNone/>
                <wp:docPr id="1004420144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1295" cy="55619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a3"/>
                              <w:tblW w:w="0" w:type="auto"/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1641"/>
                              <w:gridCol w:w="1429"/>
                              <w:gridCol w:w="5247"/>
                            </w:tblGrid>
                            <w:tr w:rsidR="009968F5" w14:paraId="56E5819A" w14:textId="77777777" w:rsidTr="0012072E">
                              <w:trPr>
                                <w:trHeight w:val="467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28E2142C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13"/>
                                    <w:ind w:left="117"/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042CB3BB" w14:textId="77777777" w:rsidR="009968F5" w:rsidRDefault="009968F5">
                                  <w:pPr>
                                    <w:kinsoku w:val="0"/>
                                    <w:overflowPunct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47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41F7B4F2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13"/>
                                    <w:ind w:left="316"/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Specific Standard requirement</w:t>
                                  </w:r>
                                </w:p>
                              </w:tc>
                            </w:tr>
                            <w:tr w:rsidR="009968F5" w14:paraId="0C463588" w14:textId="77777777" w:rsidTr="0012072E">
                              <w:trPr>
                                <w:trHeight w:val="474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DA9DB0B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15"/>
                                    <w:ind w:left="117" w:right="-29"/>
                                    <w:rPr>
                                      <w:spacing w:val="-3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search</w:t>
                                  </w:r>
                                  <w:r>
                                    <w:rPr>
                                      <w:spacing w:val="7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3"/>
                                      <w:szCs w:val="21"/>
                                    </w:rPr>
                                    <w:t>database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384516A1" w14:textId="77777777" w:rsidR="009968F5" w:rsidRDefault="009968F5">
                                  <w:pPr>
                                    <w:kinsoku w:val="0"/>
                                    <w:overflowPunct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47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4D81EBF7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15"/>
                                    <w:ind w:left="31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Web of Science core collection</w:t>
                                  </w:r>
                                </w:p>
                              </w:tc>
                            </w:tr>
                            <w:tr w:rsidR="009968F5" w14:paraId="043E4B15" w14:textId="77777777" w:rsidTr="0012072E">
                              <w:trPr>
                                <w:trHeight w:val="467"/>
                              </w:trPr>
                              <w:tc>
                                <w:tcPr>
                                  <w:tcW w:w="1641" w:type="dxa"/>
                                </w:tcPr>
                                <w:p w14:paraId="7C804ADD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117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itation indexe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</w:tcPr>
                                <w:p w14:paraId="60C503C8" w14:textId="77777777" w:rsidR="009968F5" w:rsidRDefault="009968F5">
                                  <w:pPr>
                                    <w:kinsoku w:val="0"/>
                                    <w:overflowPunct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47" w:type="dxa"/>
                                </w:tcPr>
                                <w:p w14:paraId="012F0779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31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cience Citation Index Expanded</w:t>
                                  </w:r>
                                </w:p>
                              </w:tc>
                            </w:tr>
                            <w:tr w:rsidR="009968F5" w14:paraId="14B2EBB7" w14:textId="77777777" w:rsidTr="0012072E">
                              <w:trPr>
                                <w:trHeight w:val="468"/>
                              </w:trPr>
                              <w:tc>
                                <w:tcPr>
                                  <w:tcW w:w="1641" w:type="dxa"/>
                                </w:tcPr>
                                <w:p w14:paraId="64D318DA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117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arching period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</w:tcPr>
                                <w:p w14:paraId="116D5FB0" w14:textId="77777777" w:rsidR="009968F5" w:rsidRDefault="009968F5">
                                  <w:pPr>
                                    <w:kinsoku w:val="0"/>
                                    <w:overflowPunct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47" w:type="dxa"/>
                                </w:tcPr>
                                <w:p w14:paraId="2BFC9A29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31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Cs w:val="21"/>
                                    </w:rPr>
                                    <w:t>2005-01-0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to </w:t>
                                  </w:r>
                                  <w:r>
                                    <w:rPr>
                                      <w:rFonts w:hint="eastAsia"/>
                                      <w:szCs w:val="21"/>
                                    </w:rPr>
                                    <w:t>2024-12-31</w:t>
                                  </w:r>
                                </w:p>
                              </w:tc>
                            </w:tr>
                            <w:tr w:rsidR="009968F5" w14:paraId="5EAE1E75" w14:textId="77777777" w:rsidTr="0012072E">
                              <w:trPr>
                                <w:trHeight w:val="468"/>
                              </w:trPr>
                              <w:tc>
                                <w:tcPr>
                                  <w:tcW w:w="1641" w:type="dxa"/>
                                </w:tcPr>
                                <w:p w14:paraId="2F0996A3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117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eveloped by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</w:tcPr>
                                <w:p w14:paraId="1DE4A5D0" w14:textId="77777777" w:rsidR="009968F5" w:rsidRDefault="009968F5">
                                  <w:pPr>
                                    <w:kinsoku w:val="0"/>
                                    <w:overflowPunct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47" w:type="dxa"/>
                                </w:tcPr>
                                <w:p w14:paraId="67B9D1AF" w14:textId="0C3E8891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316"/>
                                    <w:rPr>
                                      <w:szCs w:val="21"/>
                                    </w:rPr>
                                  </w:pPr>
                                  <w:r w:rsidRPr="00CA68BA">
                                    <w:rPr>
                                      <w:rFonts w:hint="eastAsia"/>
                                      <w:szCs w:val="21"/>
                                    </w:rPr>
                                    <w:t>Weiyuan</w:t>
                                  </w:r>
                                  <w:r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Pr="00CA68BA">
                                    <w:rPr>
                                      <w:rFonts w:hint="eastAsia"/>
                                      <w:szCs w:val="21"/>
                                    </w:rPr>
                                    <w:t>Mai</w:t>
                                  </w:r>
                                  <w:r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CA68BA">
                                    <w:rPr>
                                      <w:rFonts w:hint="eastAsia"/>
                                      <w:szCs w:val="21"/>
                                    </w:rPr>
                                    <w:t>Xiaoqu</w:t>
                                  </w:r>
                                  <w:proofErr w:type="spellEnd"/>
                                  <w:r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="00150B9D">
                                    <w:rPr>
                                      <w:rFonts w:hint="eastAsia"/>
                                      <w:szCs w:val="21"/>
                                    </w:rPr>
                                    <w:t>C</w:t>
                                  </w:r>
                                  <w:r w:rsidRPr="00CA68BA">
                                    <w:rPr>
                                      <w:rFonts w:hint="eastAsia"/>
                                      <w:szCs w:val="21"/>
                                    </w:rPr>
                                    <w:t>hen</w:t>
                                  </w:r>
                                  <w:r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CA68BA">
                                    <w:rPr>
                                      <w:rFonts w:hint="eastAsia"/>
                                      <w:szCs w:val="21"/>
                                    </w:rPr>
                                    <w:t>Wanlin</w:t>
                                  </w:r>
                                  <w:proofErr w:type="spellEnd"/>
                                  <w:r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Pr="00CA68BA">
                                    <w:rPr>
                                      <w:rFonts w:hint="eastAsia"/>
                                      <w:szCs w:val="21"/>
                                    </w:rPr>
                                    <w:t>Ye</w:t>
                                  </w:r>
                                </w:p>
                              </w:tc>
                            </w:tr>
                            <w:tr w:rsidR="009968F5" w14:paraId="02BEA635" w14:textId="77777777" w:rsidTr="0012072E">
                              <w:trPr>
                                <w:trHeight w:val="467"/>
                              </w:trPr>
                              <w:tc>
                                <w:tcPr>
                                  <w:tcW w:w="1641" w:type="dxa"/>
                                </w:tcPr>
                                <w:p w14:paraId="58D36052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117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anguage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</w:tcPr>
                                <w:p w14:paraId="40230042" w14:textId="77777777" w:rsidR="009968F5" w:rsidRDefault="009968F5">
                                  <w:pPr>
                                    <w:kinsoku w:val="0"/>
                                    <w:overflowPunct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47" w:type="dxa"/>
                                </w:tcPr>
                                <w:p w14:paraId="19CDAEFC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31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“English”</w:t>
                                  </w:r>
                                </w:p>
                              </w:tc>
                            </w:tr>
                            <w:tr w:rsidR="009968F5" w14:paraId="71A2E450" w14:textId="77777777" w:rsidTr="0012072E">
                              <w:trPr>
                                <w:trHeight w:val="3744"/>
                              </w:trPr>
                              <w:tc>
                                <w:tcPr>
                                  <w:tcW w:w="1641" w:type="dxa"/>
                                </w:tcPr>
                                <w:p w14:paraId="66FAFC9E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117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eywords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</w:tcPr>
                                <w:p w14:paraId="45BA3089" w14:textId="77777777" w:rsidR="009968F5" w:rsidRDefault="009968F5" w:rsidP="00766256">
                                  <w:pPr>
                                    <w:kinsoku w:val="0"/>
                                    <w:overflowPunct w:val="0"/>
                                    <w:spacing w:before="109" w:line="465" w:lineRule="auto"/>
                                    <w:ind w:left="-25" w:right="345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eywords for searching</w:t>
                                  </w:r>
                                </w:p>
                              </w:tc>
                              <w:tc>
                                <w:tcPr>
                                  <w:tcW w:w="5247" w:type="dxa"/>
                                </w:tcPr>
                                <w:p w14:paraId="12E4E146" w14:textId="1896AF32" w:rsidR="009968F5" w:rsidRDefault="009968F5" w:rsidP="00D6564C">
                                  <w:pPr>
                                    <w:kinsoku w:val="0"/>
                                    <w:overflowPunct w:val="0"/>
                                    <w:spacing w:line="360" w:lineRule="auto"/>
                                    <w:ind w:left="318"/>
                                    <w:rPr>
                                      <w:szCs w:val="21"/>
                                    </w:rPr>
                                  </w:pP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TS = (allergy OR "allergic disease" OR "allergic diseases" OR atopy OR "atopic disease" OR "atopic diseases" OR anaphylaxis 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anaphylactic response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anaphylactic responses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anaphylactic reaction"</w:t>
                                  </w:r>
                                  <w:r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anaphylactic reactions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hypersensitivity 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hypersensitive response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hypersensitive responses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hypersensitive reaction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hypersensitive reactions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>) AND TS = (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b cell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b cells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b-lineage cell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b-lineage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b lymphocytes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OR </w:t>
                                  </w:r>
                                  <w:r w:rsidRPr="00AB2C54">
                                    <w:rPr>
                                      <w:rFonts w:hint="eastAsia"/>
                                      <w:szCs w:val="21"/>
                                    </w:rPr>
                                    <w:t>"beta cells"</w:t>
                                  </w:r>
                                  <w:r w:rsidRPr="00ED5D72">
                                    <w:rPr>
                                      <w:rFonts w:hint="eastAsia"/>
                                      <w:szCs w:val="21"/>
                                    </w:rPr>
                                    <w:t>)</w:t>
                                  </w:r>
                                  <w:r w:rsidR="006D441E"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  <w:r w:rsidR="006D441E" w:rsidRPr="006D441E">
                                    <w:rPr>
                                      <w:rFonts w:hint="eastAsia"/>
                                      <w:szCs w:val="21"/>
                                    </w:rPr>
                                    <w:t>and English (Languages) and Article or Review Article (Document Types)</w:t>
                                  </w:r>
                                </w:p>
                              </w:tc>
                            </w:tr>
                            <w:tr w:rsidR="009968F5" w14:paraId="22725EDF" w14:textId="77777777" w:rsidTr="0012072E">
                              <w:trPr>
                                <w:trHeight w:val="935"/>
                              </w:trPr>
                              <w:tc>
                                <w:tcPr>
                                  <w:tcW w:w="1641" w:type="dxa"/>
                                </w:tcPr>
                                <w:p w14:paraId="111DBF83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8"/>
                                    <w:rPr>
                                      <w:b/>
                                      <w:bCs/>
                                      <w:sz w:val="29"/>
                                      <w:szCs w:val="29"/>
                                    </w:rPr>
                                  </w:pPr>
                                </w:p>
                                <w:p w14:paraId="3D48AE2D" w14:textId="77777777" w:rsidR="009968F5" w:rsidRDefault="009968F5">
                                  <w:pPr>
                                    <w:kinsoku w:val="0"/>
                                    <w:overflowPunct w:val="0"/>
                                    <w:ind w:left="117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ata extraction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</w:tcPr>
                                <w:p w14:paraId="284EC6EC" w14:textId="77777777" w:rsidR="009968F5" w:rsidRDefault="009968F5">
                                  <w:pPr>
                                    <w:kinsoku w:val="0"/>
                                    <w:overflowPunct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47" w:type="dxa"/>
                                </w:tcPr>
                                <w:p w14:paraId="713205A7" w14:textId="77777777" w:rsidR="009968F5" w:rsidRPr="00821DAE" w:rsidRDefault="009968F5" w:rsidP="00821DAE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31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xport with full records and cited references in plain</w:t>
                                  </w:r>
                                </w:p>
                                <w:p w14:paraId="270FC12B" w14:textId="77777777" w:rsidR="009968F5" w:rsidRDefault="009968F5">
                                  <w:pPr>
                                    <w:kinsoku w:val="0"/>
                                    <w:overflowPunct w:val="0"/>
                                    <w:ind w:left="316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ext format</w:t>
                                  </w:r>
                                </w:p>
                              </w:tc>
                            </w:tr>
                            <w:tr w:rsidR="009968F5" w14:paraId="511761CD" w14:textId="77777777" w:rsidTr="0012072E">
                              <w:trPr>
                                <w:trHeight w:val="463"/>
                              </w:trPr>
                              <w:tc>
                                <w:tcPr>
                                  <w:tcW w:w="1641" w:type="dxa"/>
                                </w:tcPr>
                                <w:p w14:paraId="18AE5918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117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</w:tcPr>
                                <w:p w14:paraId="739CBD84" w14:textId="77777777" w:rsidR="009968F5" w:rsidRDefault="009968F5">
                                  <w:pPr>
                                    <w:kinsoku w:val="0"/>
                                    <w:overflowPunct w:val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47" w:type="dxa"/>
                                </w:tcPr>
                                <w:p w14:paraId="5F1F5BF3" w14:textId="646D8359" w:rsidR="009968F5" w:rsidRDefault="00A12614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316"/>
                                    <w:rPr>
                                      <w:rFonts w:hint="eastAsia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Cs w:val="21"/>
                                    </w:rPr>
                                    <w:t>308</w:t>
                                  </w:r>
                                  <w:r w:rsidR="00AE20BF">
                                    <w:rPr>
                                      <w:rFonts w:hint="eastAsia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  <w:p w14:paraId="090FDE3A" w14:textId="77777777" w:rsidR="009968F5" w:rsidRDefault="009968F5" w:rsidP="009968F5">
                            <w:pPr>
                              <w:pStyle w:val="af3"/>
                              <w:kinsoku w:val="0"/>
                              <w:overflowPunct w:val="0"/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53A3094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89.55pt;margin-top:41.1pt;width:415.85pt;height:437.9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" o:allowincell="f" filled="f" stroked="f">
                <v:textbox inset="0,0,0,0">
                  <w:txbxContent>
                    <w:tbl>
                      <w:tblPr>
                        <w:tblStyle w:val="a3"/>
                        <w:tblW w:w="0" w:type="auto"/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1641"/>
                        <w:gridCol w:w="1429"/>
                        <w:gridCol w:w="5247"/>
                      </w:tblGrid>
                      <w:tr w:rsidR="009968F5" w14:paraId="56E5819A" w14:textId="77777777" w:rsidTr="0012072E">
                        <w:trPr>
                          <w:trHeight w:val="467"/>
                        </w:trPr>
                        <w:tc>
                          <w:tcPr>
                            <w:tcW w:w="1641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28E2142C" w14:textId="77777777" w:rsidR="009968F5" w:rsidRDefault="009968F5">
                            <w:pPr>
                              <w:kinsoku w:val="0"/>
                              <w:overflowPunct w:val="0"/>
                              <w:spacing w:before="113"/>
                              <w:ind w:left="117"/>
                              <w:rPr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042CB3BB" w14:textId="77777777" w:rsidR="009968F5" w:rsidRDefault="009968F5">
                            <w:pPr>
                              <w:kinsoku w:val="0"/>
                              <w:overflowPunct w:val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247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41F7B4F2" w14:textId="77777777" w:rsidR="009968F5" w:rsidRDefault="009968F5">
                            <w:pPr>
                              <w:kinsoku w:val="0"/>
                              <w:overflowPunct w:val="0"/>
                              <w:spacing w:before="113"/>
                              <w:ind w:left="316"/>
                              <w:rPr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Specific Standard requirement</w:t>
                            </w:r>
                          </w:p>
                        </w:tc>
                      </w:tr>
                      <w:tr w:rsidR="009968F5" w14:paraId="0C463588" w14:textId="77777777" w:rsidTr="0012072E">
                        <w:trPr>
                          <w:trHeight w:val="474"/>
                        </w:trPr>
                        <w:tc>
                          <w:tcPr>
                            <w:tcW w:w="1641" w:type="dxa"/>
                            <w:tcBorders>
                              <w:top w:val="single" w:sz="12" w:space="0" w:color="auto"/>
                            </w:tcBorders>
                          </w:tcPr>
                          <w:p w14:paraId="3DA9DB0B" w14:textId="77777777" w:rsidR="009968F5" w:rsidRDefault="009968F5">
                            <w:pPr>
                              <w:kinsoku w:val="0"/>
                              <w:overflowPunct w:val="0"/>
                              <w:spacing w:before="115"/>
                              <w:ind w:left="117" w:right="-29"/>
                              <w:rPr>
                                <w:spacing w:val="-3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search</w:t>
                            </w:r>
                            <w:r>
                              <w:rPr>
                                <w:spacing w:val="7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pacing w:val="-3"/>
                                <w:szCs w:val="21"/>
                              </w:rPr>
                              <w:t>database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12" w:space="0" w:color="auto"/>
                            </w:tcBorders>
                          </w:tcPr>
                          <w:p w14:paraId="384516A1" w14:textId="77777777" w:rsidR="009968F5" w:rsidRDefault="009968F5">
                            <w:pPr>
                              <w:kinsoku w:val="0"/>
                              <w:overflowPunct w:val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247" w:type="dxa"/>
                            <w:tcBorders>
                              <w:top w:val="single" w:sz="12" w:space="0" w:color="auto"/>
                            </w:tcBorders>
                          </w:tcPr>
                          <w:p w14:paraId="4D81EBF7" w14:textId="77777777" w:rsidR="009968F5" w:rsidRDefault="009968F5">
                            <w:pPr>
                              <w:kinsoku w:val="0"/>
                              <w:overflowPunct w:val="0"/>
                              <w:spacing w:before="115"/>
                              <w:ind w:left="31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Web of Science core collection</w:t>
                            </w:r>
                          </w:p>
                        </w:tc>
                      </w:tr>
                      <w:tr w:rsidR="009968F5" w14:paraId="043E4B15" w14:textId="77777777" w:rsidTr="0012072E">
                        <w:trPr>
                          <w:trHeight w:val="467"/>
                        </w:trPr>
                        <w:tc>
                          <w:tcPr>
                            <w:tcW w:w="1641" w:type="dxa"/>
                          </w:tcPr>
                          <w:p w14:paraId="7C804ADD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117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itation indexes</w:t>
                            </w:r>
                          </w:p>
                        </w:tc>
                        <w:tc>
                          <w:tcPr>
                            <w:tcW w:w="1429" w:type="dxa"/>
                          </w:tcPr>
                          <w:p w14:paraId="60C503C8" w14:textId="77777777" w:rsidR="009968F5" w:rsidRDefault="009968F5">
                            <w:pPr>
                              <w:kinsoku w:val="0"/>
                              <w:overflowPunct w:val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247" w:type="dxa"/>
                          </w:tcPr>
                          <w:p w14:paraId="012F0779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31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cience Citation Index Expanded</w:t>
                            </w:r>
                          </w:p>
                        </w:tc>
                      </w:tr>
                      <w:tr w:rsidR="009968F5" w14:paraId="14B2EBB7" w14:textId="77777777" w:rsidTr="0012072E">
                        <w:trPr>
                          <w:trHeight w:val="468"/>
                        </w:trPr>
                        <w:tc>
                          <w:tcPr>
                            <w:tcW w:w="1641" w:type="dxa"/>
                          </w:tcPr>
                          <w:p w14:paraId="64D318DA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117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arching period</w:t>
                            </w:r>
                          </w:p>
                        </w:tc>
                        <w:tc>
                          <w:tcPr>
                            <w:tcW w:w="1429" w:type="dxa"/>
                          </w:tcPr>
                          <w:p w14:paraId="116D5FB0" w14:textId="77777777" w:rsidR="009968F5" w:rsidRDefault="009968F5">
                            <w:pPr>
                              <w:kinsoku w:val="0"/>
                              <w:overflowPunct w:val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247" w:type="dxa"/>
                          </w:tcPr>
                          <w:p w14:paraId="2BFC9A29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316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szCs w:val="21"/>
                              </w:rPr>
                              <w:t>2005-01-01</w:t>
                            </w:r>
                            <w:r>
                              <w:rPr>
                                <w:szCs w:val="21"/>
                              </w:rPr>
                              <w:t xml:space="preserve"> to 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>2024-12-31</w:t>
                            </w:r>
                          </w:p>
                        </w:tc>
                      </w:tr>
                      <w:tr w:rsidR="009968F5" w14:paraId="5EAE1E75" w14:textId="77777777" w:rsidTr="0012072E">
                        <w:trPr>
                          <w:trHeight w:val="468"/>
                        </w:trPr>
                        <w:tc>
                          <w:tcPr>
                            <w:tcW w:w="1641" w:type="dxa"/>
                          </w:tcPr>
                          <w:p w14:paraId="2F0996A3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117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eveloped by</w:t>
                            </w:r>
                          </w:p>
                        </w:tc>
                        <w:tc>
                          <w:tcPr>
                            <w:tcW w:w="1429" w:type="dxa"/>
                          </w:tcPr>
                          <w:p w14:paraId="1DE4A5D0" w14:textId="77777777" w:rsidR="009968F5" w:rsidRDefault="009968F5">
                            <w:pPr>
                              <w:kinsoku w:val="0"/>
                              <w:overflowPunct w:val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247" w:type="dxa"/>
                          </w:tcPr>
                          <w:p w14:paraId="67B9D1AF" w14:textId="0C3E8891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316"/>
                              <w:rPr>
                                <w:szCs w:val="21"/>
                              </w:rPr>
                            </w:pPr>
                            <w:r w:rsidRPr="00CA68BA">
                              <w:rPr>
                                <w:rFonts w:hint="eastAsia"/>
                                <w:szCs w:val="21"/>
                              </w:rPr>
                              <w:t>Weiyuan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 xml:space="preserve"> </w:t>
                            </w:r>
                            <w:r w:rsidRPr="00CA68BA">
                              <w:rPr>
                                <w:rFonts w:hint="eastAsia"/>
                                <w:szCs w:val="21"/>
                              </w:rPr>
                              <w:t>Mai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 xml:space="preserve">, </w:t>
                            </w:r>
                            <w:proofErr w:type="spellStart"/>
                            <w:r w:rsidRPr="00CA68BA">
                              <w:rPr>
                                <w:rFonts w:hint="eastAsia"/>
                                <w:szCs w:val="21"/>
                              </w:rPr>
                              <w:t>Xiaoqu</w:t>
                            </w:r>
                            <w:proofErr w:type="spellEnd"/>
                            <w:r>
                              <w:rPr>
                                <w:rFonts w:hint="eastAsia"/>
                                <w:szCs w:val="21"/>
                              </w:rPr>
                              <w:t xml:space="preserve"> </w:t>
                            </w:r>
                            <w:r w:rsidR="00150B9D">
                              <w:rPr>
                                <w:rFonts w:hint="eastAsia"/>
                                <w:szCs w:val="21"/>
                              </w:rPr>
                              <w:t>C</w:t>
                            </w:r>
                            <w:r w:rsidRPr="00CA68BA">
                              <w:rPr>
                                <w:rFonts w:hint="eastAsia"/>
                                <w:szCs w:val="21"/>
                              </w:rPr>
                              <w:t>hen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 xml:space="preserve">, </w:t>
                            </w:r>
                            <w:proofErr w:type="spellStart"/>
                            <w:r w:rsidRPr="00CA68BA">
                              <w:rPr>
                                <w:rFonts w:hint="eastAsia"/>
                                <w:szCs w:val="21"/>
                              </w:rPr>
                              <w:t>Wanlin</w:t>
                            </w:r>
                            <w:proofErr w:type="spellEnd"/>
                            <w:r>
                              <w:rPr>
                                <w:rFonts w:hint="eastAsia"/>
                                <w:szCs w:val="21"/>
                              </w:rPr>
                              <w:t xml:space="preserve"> </w:t>
                            </w:r>
                            <w:r w:rsidRPr="00CA68BA">
                              <w:rPr>
                                <w:rFonts w:hint="eastAsia"/>
                                <w:szCs w:val="21"/>
                              </w:rPr>
                              <w:t>Ye</w:t>
                            </w:r>
                          </w:p>
                        </w:tc>
                      </w:tr>
                      <w:tr w:rsidR="009968F5" w14:paraId="02BEA635" w14:textId="77777777" w:rsidTr="0012072E">
                        <w:trPr>
                          <w:trHeight w:val="467"/>
                        </w:trPr>
                        <w:tc>
                          <w:tcPr>
                            <w:tcW w:w="1641" w:type="dxa"/>
                          </w:tcPr>
                          <w:p w14:paraId="58D36052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117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anguage</w:t>
                            </w:r>
                          </w:p>
                        </w:tc>
                        <w:tc>
                          <w:tcPr>
                            <w:tcW w:w="1429" w:type="dxa"/>
                          </w:tcPr>
                          <w:p w14:paraId="40230042" w14:textId="77777777" w:rsidR="009968F5" w:rsidRDefault="009968F5">
                            <w:pPr>
                              <w:kinsoku w:val="0"/>
                              <w:overflowPunct w:val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247" w:type="dxa"/>
                          </w:tcPr>
                          <w:p w14:paraId="19CDAEFC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31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“English”</w:t>
                            </w:r>
                          </w:p>
                        </w:tc>
                      </w:tr>
                      <w:tr w:rsidR="009968F5" w14:paraId="71A2E450" w14:textId="77777777" w:rsidTr="0012072E">
                        <w:trPr>
                          <w:trHeight w:val="3744"/>
                        </w:trPr>
                        <w:tc>
                          <w:tcPr>
                            <w:tcW w:w="1641" w:type="dxa"/>
                          </w:tcPr>
                          <w:p w14:paraId="66FAFC9E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117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eywords</w:t>
                            </w:r>
                          </w:p>
                        </w:tc>
                        <w:tc>
                          <w:tcPr>
                            <w:tcW w:w="1429" w:type="dxa"/>
                          </w:tcPr>
                          <w:p w14:paraId="45BA3089" w14:textId="77777777" w:rsidR="009968F5" w:rsidRDefault="009968F5" w:rsidP="00766256">
                            <w:pPr>
                              <w:kinsoku w:val="0"/>
                              <w:overflowPunct w:val="0"/>
                              <w:spacing w:before="109" w:line="465" w:lineRule="auto"/>
                              <w:ind w:left="-25" w:right="345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eywords for searching</w:t>
                            </w:r>
                          </w:p>
                        </w:tc>
                        <w:tc>
                          <w:tcPr>
                            <w:tcW w:w="5247" w:type="dxa"/>
                          </w:tcPr>
                          <w:p w14:paraId="12E4E146" w14:textId="1896AF32" w:rsidR="009968F5" w:rsidRDefault="009968F5" w:rsidP="00D6564C">
                            <w:pPr>
                              <w:kinsoku w:val="0"/>
                              <w:overflowPunct w:val="0"/>
                              <w:spacing w:line="360" w:lineRule="auto"/>
                              <w:ind w:left="318"/>
                              <w:rPr>
                                <w:szCs w:val="21"/>
                              </w:rPr>
                            </w:pP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TS = (allergy OR "allergic disease" OR "allergic diseases" OR atopy OR "atopic disease" OR "atopic diseases" OR anaphylaxis 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anaphylactic response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 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anaphylactic responses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 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anaphylactic reaction"</w:t>
                            </w:r>
                            <w:r>
                              <w:rPr>
                                <w:rFonts w:hint="eastAsia"/>
                                <w:szCs w:val="21"/>
                              </w:rPr>
                              <w:t xml:space="preserve"> 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anaphylactic reactions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 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 xml:space="preserve">hypersensitivity 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hypersensitive response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 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hypersensitive responses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 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hypersensitive reaction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 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hypersensitive reactions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>) AND TS = (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b cell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 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b cells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 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b-lineage cell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 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b-lineage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 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b lymphocytes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 xml:space="preserve"> OR </w:t>
                            </w:r>
                            <w:r w:rsidRPr="00AB2C54">
                              <w:rPr>
                                <w:rFonts w:hint="eastAsia"/>
                                <w:szCs w:val="21"/>
                              </w:rPr>
                              <w:t>"beta cells"</w:t>
                            </w:r>
                            <w:r w:rsidRPr="00ED5D72">
                              <w:rPr>
                                <w:rFonts w:hint="eastAsia"/>
                                <w:szCs w:val="21"/>
                              </w:rPr>
                              <w:t>)</w:t>
                            </w:r>
                            <w:r w:rsidR="006D441E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6D441E" w:rsidRPr="006D441E">
                              <w:rPr>
                                <w:rFonts w:hint="eastAsia"/>
                                <w:szCs w:val="21"/>
                              </w:rPr>
                              <w:t>and English (Languages) and Article or Review Article (Document Types)</w:t>
                            </w:r>
                          </w:p>
                        </w:tc>
                      </w:tr>
                      <w:tr w:rsidR="009968F5" w14:paraId="22725EDF" w14:textId="77777777" w:rsidTr="0012072E">
                        <w:trPr>
                          <w:trHeight w:val="935"/>
                        </w:trPr>
                        <w:tc>
                          <w:tcPr>
                            <w:tcW w:w="1641" w:type="dxa"/>
                          </w:tcPr>
                          <w:p w14:paraId="111DBF83" w14:textId="77777777" w:rsidR="009968F5" w:rsidRDefault="009968F5">
                            <w:pPr>
                              <w:kinsoku w:val="0"/>
                              <w:overflowPunct w:val="0"/>
                              <w:spacing w:before="8"/>
                              <w:rPr>
                                <w:b/>
                                <w:bCs/>
                                <w:sz w:val="29"/>
                                <w:szCs w:val="29"/>
                              </w:rPr>
                            </w:pPr>
                          </w:p>
                          <w:p w14:paraId="3D48AE2D" w14:textId="77777777" w:rsidR="009968F5" w:rsidRDefault="009968F5">
                            <w:pPr>
                              <w:kinsoku w:val="0"/>
                              <w:overflowPunct w:val="0"/>
                              <w:ind w:left="117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ata extraction</w:t>
                            </w:r>
                          </w:p>
                        </w:tc>
                        <w:tc>
                          <w:tcPr>
                            <w:tcW w:w="1429" w:type="dxa"/>
                          </w:tcPr>
                          <w:p w14:paraId="284EC6EC" w14:textId="77777777" w:rsidR="009968F5" w:rsidRDefault="009968F5">
                            <w:pPr>
                              <w:kinsoku w:val="0"/>
                              <w:overflowPunct w:val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247" w:type="dxa"/>
                          </w:tcPr>
                          <w:p w14:paraId="713205A7" w14:textId="77777777" w:rsidR="009968F5" w:rsidRPr="00821DAE" w:rsidRDefault="009968F5" w:rsidP="00821DAE">
                            <w:pPr>
                              <w:kinsoku w:val="0"/>
                              <w:overflowPunct w:val="0"/>
                              <w:spacing w:before="109"/>
                              <w:ind w:left="31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xport with full records and cited references in plain</w:t>
                            </w:r>
                          </w:p>
                          <w:p w14:paraId="270FC12B" w14:textId="77777777" w:rsidR="009968F5" w:rsidRDefault="009968F5">
                            <w:pPr>
                              <w:kinsoku w:val="0"/>
                              <w:overflowPunct w:val="0"/>
                              <w:ind w:left="316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ext format</w:t>
                            </w:r>
                          </w:p>
                        </w:tc>
                      </w:tr>
                      <w:tr w:rsidR="009968F5" w14:paraId="511761CD" w14:textId="77777777" w:rsidTr="0012072E">
                        <w:trPr>
                          <w:trHeight w:val="463"/>
                        </w:trPr>
                        <w:tc>
                          <w:tcPr>
                            <w:tcW w:w="1641" w:type="dxa"/>
                          </w:tcPr>
                          <w:p w14:paraId="18AE5918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117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1429" w:type="dxa"/>
                          </w:tcPr>
                          <w:p w14:paraId="739CBD84" w14:textId="77777777" w:rsidR="009968F5" w:rsidRDefault="009968F5">
                            <w:pPr>
                              <w:kinsoku w:val="0"/>
                              <w:overflowPunct w:val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247" w:type="dxa"/>
                          </w:tcPr>
                          <w:p w14:paraId="5F1F5BF3" w14:textId="646D8359" w:rsidR="009968F5" w:rsidRDefault="00A12614">
                            <w:pPr>
                              <w:kinsoku w:val="0"/>
                              <w:overflowPunct w:val="0"/>
                              <w:spacing w:before="109"/>
                              <w:ind w:left="316"/>
                              <w:rPr>
                                <w:rFonts w:hint="eastAsia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szCs w:val="21"/>
                              </w:rPr>
                              <w:t>308</w:t>
                            </w:r>
                            <w:r w:rsidR="00AE20BF">
                              <w:rPr>
                                <w:rFonts w:hint="eastAsia"/>
                                <w:szCs w:val="21"/>
                              </w:rPr>
                              <w:t>4</w:t>
                            </w:r>
                          </w:p>
                        </w:tc>
                      </w:tr>
                    </w:tbl>
                    <w:p w14:paraId="090FDE3A" w14:textId="77777777" w:rsidR="009968F5" w:rsidRDefault="009968F5" w:rsidP="009968F5">
                      <w:pPr>
                        <w:pStyle w:val="af3"/>
                        <w:kinsoku w:val="0"/>
                        <w:overflowPunct w:val="0"/>
                        <w:rPr>
                          <w:rFonts w:hint="eastAsia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294604" w:rsidRPr="00294604">
        <w:rPr>
          <w:rFonts w:hint="eastAsia"/>
        </w:rPr>
        <w:t xml:space="preserve"> </w:t>
      </w:r>
      <w:r w:rsidR="00294604" w:rsidRPr="00294604">
        <w:rPr>
          <w:rFonts w:ascii="Times New Roman" w:hAnsi="Times New Roman" w:hint="eastAsia"/>
          <w:b/>
          <w:bCs/>
          <w:noProof/>
          <w:kern w:val="0"/>
          <w:sz w:val="24"/>
          <w:szCs w:val="24"/>
          <w:lang w:eastAsia="en-US"/>
          <w14:ligatures w14:val="none"/>
        </w:rPr>
        <w:t>Table S1</w:t>
      </w:r>
      <w:r w:rsidRPr="009A7A47"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  <w:t>. Summary of Data Sources and Selection Criteria from the Web of Science Core Collection Database</w:t>
      </w:r>
    </w:p>
    <w:p w14:paraId="18269782" w14:textId="77777777" w:rsidR="009968F5" w:rsidRPr="009A7A47" w:rsidRDefault="009968F5" w:rsidP="009968F5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  <w:sectPr w:rsidR="009968F5" w:rsidRPr="009A7A47" w:rsidSect="009968F5">
          <w:pgSz w:w="11910" w:h="16840"/>
          <w:pgMar w:top="1460" w:right="1180" w:bottom="280" w:left="1160" w:header="720" w:footer="720" w:gutter="0"/>
          <w:cols w:space="720"/>
          <w:noEndnote/>
        </w:sectPr>
      </w:pPr>
    </w:p>
    <w:p w14:paraId="1B8F1372" w14:textId="4BCC022D" w:rsidR="009968F5" w:rsidRPr="009A7A47" w:rsidRDefault="009968F5" w:rsidP="009968F5">
      <w:pPr>
        <w:rPr>
          <w:rFonts w:ascii="Times New Roman" w:hAnsi="Times New Roman"/>
          <w:b/>
          <w:bCs/>
          <w:kern w:val="0"/>
          <w:sz w:val="24"/>
          <w:szCs w:val="24"/>
          <w14:ligatures w14:val="none"/>
        </w:rPr>
        <w:sectPr w:rsidR="009968F5" w:rsidRPr="009A7A47" w:rsidSect="009968F5">
          <w:pgSz w:w="11910" w:h="16840"/>
          <w:pgMar w:top="1460" w:right="1180" w:bottom="280" w:left="1160" w:header="720" w:footer="720" w:gutter="0"/>
          <w:cols w:space="720"/>
          <w:noEndnote/>
        </w:sectPr>
      </w:pPr>
      <w:r>
        <w:rPr>
          <w:rFonts w:ascii="Times New Roman" w:hAnsi="Times New Roman"/>
          <w:b/>
          <w:bCs/>
          <w:noProof/>
          <w:kern w:val="0"/>
          <w:sz w:val="24"/>
          <w:szCs w:val="24"/>
          <w:lang w:eastAsia="en-US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0" allowOverlap="1" wp14:anchorId="44666FF6" wp14:editId="7C2E1A7B">
                <wp:simplePos x="0" y="0"/>
                <wp:positionH relativeFrom="page">
                  <wp:posOffset>1138555</wp:posOffset>
                </wp:positionH>
                <wp:positionV relativeFrom="page">
                  <wp:posOffset>1508760</wp:posOffset>
                </wp:positionV>
                <wp:extent cx="5280025" cy="6621780"/>
                <wp:effectExtent l="0" t="3810" r="1270" b="3810"/>
                <wp:wrapNone/>
                <wp:docPr id="13741326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0025" cy="6621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a3"/>
                              <w:tblW w:w="0" w:type="auto"/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1560"/>
                              <w:gridCol w:w="6755"/>
                            </w:tblGrid>
                            <w:tr w:rsidR="009968F5" w14:paraId="1BAD2971" w14:textId="77777777" w:rsidTr="0012072E">
                              <w:trPr>
                                <w:trHeight w:val="467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14B8B2EE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13"/>
                                    <w:ind w:left="115"/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6755" w:type="dxa"/>
                                  <w:tcBorders>
                                    <w:top w:val="single" w:sz="12" w:space="0" w:color="auto"/>
                                    <w:bottom w:val="single" w:sz="12" w:space="0" w:color="auto"/>
                                  </w:tcBorders>
                                </w:tcPr>
                                <w:p w14:paraId="0CB52084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13"/>
                                    <w:ind w:left="338"/>
                                    <w:rPr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Specific Standard requirement</w:t>
                                  </w:r>
                                </w:p>
                              </w:tc>
                            </w:tr>
                            <w:tr w:rsidR="009968F5" w14:paraId="123A0159" w14:textId="77777777" w:rsidTr="0012072E">
                              <w:trPr>
                                <w:trHeight w:val="942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5D1BA473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15"/>
                                    <w:ind w:left="1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search</w:t>
                                  </w:r>
                                </w:p>
                                <w:p w14:paraId="0880A5CC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8"/>
                                    <w:rPr>
                                      <w:b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</w:p>
                                <w:p w14:paraId="4A654AAA" w14:textId="77777777" w:rsidR="009968F5" w:rsidRDefault="009968F5">
                                  <w:pPr>
                                    <w:kinsoku w:val="0"/>
                                    <w:overflowPunct w:val="0"/>
                                    <w:ind w:left="1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atabase</w:t>
                                  </w:r>
                                </w:p>
                              </w:tc>
                              <w:tc>
                                <w:tcPr>
                                  <w:tcW w:w="6755" w:type="dxa"/>
                                  <w:tcBorders>
                                    <w:top w:val="single" w:sz="12" w:space="0" w:color="auto"/>
                                  </w:tcBorders>
                                </w:tcPr>
                                <w:p w14:paraId="2AEE4782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15"/>
                                    <w:ind w:left="338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ubMed</w:t>
                                  </w:r>
                                </w:p>
                              </w:tc>
                            </w:tr>
                            <w:tr w:rsidR="009968F5" w14:paraId="157EF91B" w14:textId="77777777" w:rsidTr="0012072E">
                              <w:trPr>
                                <w:trHeight w:val="936"/>
                              </w:trPr>
                              <w:tc>
                                <w:tcPr>
                                  <w:tcW w:w="1560" w:type="dxa"/>
                                </w:tcPr>
                                <w:p w14:paraId="565272DF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1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itation</w:t>
                                  </w:r>
                                </w:p>
                                <w:p w14:paraId="340DB00D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8"/>
                                    <w:rPr>
                                      <w:b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</w:p>
                                <w:p w14:paraId="0C27B0CD" w14:textId="77777777" w:rsidR="009968F5" w:rsidRDefault="009968F5">
                                  <w:pPr>
                                    <w:kinsoku w:val="0"/>
                                    <w:overflowPunct w:val="0"/>
                                    <w:ind w:left="1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ndexes</w:t>
                                  </w:r>
                                </w:p>
                              </w:tc>
                              <w:tc>
                                <w:tcPr>
                                  <w:tcW w:w="6755" w:type="dxa"/>
                                </w:tcPr>
                                <w:p w14:paraId="69B66649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338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cience Citation Index Expanded</w:t>
                                  </w:r>
                                </w:p>
                              </w:tc>
                            </w:tr>
                            <w:tr w:rsidR="009968F5" w14:paraId="6BC6084A" w14:textId="77777777" w:rsidTr="0012072E">
                              <w:trPr>
                                <w:trHeight w:val="936"/>
                              </w:trPr>
                              <w:tc>
                                <w:tcPr>
                                  <w:tcW w:w="1560" w:type="dxa"/>
                                </w:tcPr>
                                <w:p w14:paraId="43273A94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1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arching</w:t>
                                  </w:r>
                                </w:p>
                                <w:p w14:paraId="52FF1B54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8"/>
                                    <w:rPr>
                                      <w:b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</w:p>
                                <w:p w14:paraId="1FC83E02" w14:textId="77777777" w:rsidR="009968F5" w:rsidRDefault="009968F5">
                                  <w:pPr>
                                    <w:kinsoku w:val="0"/>
                                    <w:overflowPunct w:val="0"/>
                                    <w:ind w:left="1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eriod</w:t>
                                  </w:r>
                                </w:p>
                              </w:tc>
                              <w:tc>
                                <w:tcPr>
                                  <w:tcW w:w="6755" w:type="dxa"/>
                                </w:tcPr>
                                <w:p w14:paraId="5FFF9A0F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338"/>
                                    <w:rPr>
                                      <w:szCs w:val="21"/>
                                    </w:rPr>
                                  </w:pPr>
                                  <w:r w:rsidRPr="00AE006D">
                                    <w:rPr>
                                      <w:rFonts w:hint="eastAsia"/>
                                      <w:szCs w:val="21"/>
                                    </w:rPr>
                                    <w:t>2005-01-01 to 2024-12-31</w:t>
                                  </w:r>
                                </w:p>
                              </w:tc>
                            </w:tr>
                            <w:tr w:rsidR="009968F5" w14:paraId="40E8ECBC" w14:textId="77777777" w:rsidTr="0012072E">
                              <w:trPr>
                                <w:trHeight w:val="936"/>
                              </w:trPr>
                              <w:tc>
                                <w:tcPr>
                                  <w:tcW w:w="1560" w:type="dxa"/>
                                </w:tcPr>
                                <w:p w14:paraId="2738ECBB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1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eveloped</w:t>
                                  </w:r>
                                </w:p>
                                <w:p w14:paraId="4DDE8080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8"/>
                                    <w:rPr>
                                      <w:b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</w:p>
                                <w:p w14:paraId="6BF47BAC" w14:textId="77777777" w:rsidR="009968F5" w:rsidRDefault="009968F5">
                                  <w:pPr>
                                    <w:kinsoku w:val="0"/>
                                    <w:overflowPunct w:val="0"/>
                                    <w:ind w:left="1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y</w:t>
                                  </w:r>
                                </w:p>
                              </w:tc>
                              <w:tc>
                                <w:tcPr>
                                  <w:tcW w:w="6755" w:type="dxa"/>
                                </w:tcPr>
                                <w:p w14:paraId="1D397923" w14:textId="4E39271C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338"/>
                                    <w:rPr>
                                      <w:szCs w:val="21"/>
                                    </w:rPr>
                                  </w:pPr>
                                  <w:r w:rsidRPr="00AE006D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Weiyuan Mai, </w:t>
                                  </w:r>
                                  <w:proofErr w:type="spellStart"/>
                                  <w:r w:rsidRPr="00AE006D">
                                    <w:rPr>
                                      <w:rFonts w:hint="eastAsia"/>
                                      <w:szCs w:val="21"/>
                                    </w:rPr>
                                    <w:t>Xiaoqu</w:t>
                                  </w:r>
                                  <w:proofErr w:type="spellEnd"/>
                                  <w:r w:rsidRPr="00AE006D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</w:t>
                                  </w:r>
                                  <w:r w:rsidR="00252161">
                                    <w:rPr>
                                      <w:rFonts w:hint="eastAsia"/>
                                      <w:szCs w:val="21"/>
                                    </w:rPr>
                                    <w:t>C</w:t>
                                  </w:r>
                                  <w:r w:rsidRPr="00AE006D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hen, </w:t>
                                  </w:r>
                                  <w:proofErr w:type="spellStart"/>
                                  <w:r w:rsidRPr="00AE006D">
                                    <w:rPr>
                                      <w:rFonts w:hint="eastAsia"/>
                                      <w:szCs w:val="21"/>
                                    </w:rPr>
                                    <w:t>Wanlin</w:t>
                                  </w:r>
                                  <w:proofErr w:type="spellEnd"/>
                                  <w:r w:rsidRPr="00AE006D">
                                    <w:rPr>
                                      <w:rFonts w:hint="eastAsia"/>
                                      <w:szCs w:val="21"/>
                                    </w:rPr>
                                    <w:t xml:space="preserve"> Ye</w:t>
                                  </w:r>
                                </w:p>
                              </w:tc>
                            </w:tr>
                            <w:tr w:rsidR="009968F5" w14:paraId="5CCA368F" w14:textId="77777777" w:rsidTr="0012072E">
                              <w:trPr>
                                <w:trHeight w:val="467"/>
                              </w:trPr>
                              <w:tc>
                                <w:tcPr>
                                  <w:tcW w:w="1560" w:type="dxa"/>
                                </w:tcPr>
                                <w:p w14:paraId="42CECAE7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11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anguage</w:t>
                                  </w:r>
                                </w:p>
                              </w:tc>
                              <w:tc>
                                <w:tcPr>
                                  <w:tcW w:w="6755" w:type="dxa"/>
                                </w:tcPr>
                                <w:p w14:paraId="124ADB42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338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“English”</w:t>
                                  </w:r>
                                </w:p>
                              </w:tc>
                            </w:tr>
                            <w:tr w:rsidR="009968F5" w14:paraId="7ADDF775" w14:textId="77777777" w:rsidTr="0012072E">
                              <w:trPr>
                                <w:trHeight w:val="4860"/>
                              </w:trPr>
                              <w:tc>
                                <w:tcPr>
                                  <w:tcW w:w="1560" w:type="dxa"/>
                                </w:tcPr>
                                <w:p w14:paraId="549C0602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115"/>
                                    <w:rPr>
                                      <w:szCs w:val="21"/>
                                    </w:rPr>
                                  </w:pPr>
                                  <w:r w:rsidRPr="0071103A">
                                    <w:rPr>
                                      <w:rFonts w:hint="eastAsia"/>
                                      <w:szCs w:val="21"/>
                                    </w:rPr>
                                    <w:t>Keywords</w:t>
                                  </w:r>
                                </w:p>
                              </w:tc>
                              <w:tc>
                                <w:tcPr>
                                  <w:tcW w:w="6755" w:type="dxa"/>
                                </w:tcPr>
                                <w:p w14:paraId="009F5073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338"/>
                                    <w:rPr>
                                      <w:szCs w:val="21"/>
                                    </w:rPr>
                                  </w:pPr>
                                  <w:r w:rsidRPr="0071103A">
                                    <w:rPr>
                                      <w:rFonts w:hint="eastAsia"/>
                                      <w:szCs w:val="21"/>
                                    </w:rPr>
                                    <w:t>((((((((((((((((allergy[Title/Abstract]) OR ("allergic disease"[Title/Abstract])) OR ("allergic diseases"[Title/Abstract])) OR (atopy[Title/Abstract])) OR ("atopic disease"[Title/Abstract])) OR ("atopic diseases"[Title/Abstract])) OR (anaphylaxis[Title/Abstract])) OR ("anaphylactic response"[Title/Abstract])) OR ("anaphylactic responses"[Title/Abstract])) OR ("anaphylactic reaction"[Title/Abstract])) OR ("anaphylactic reactions"[Title/Abstract])) OR (hypersensitivity[Title/Abstract])) OR ("hypersensitive response"[Title/Abstract])) OR ("hypersensitive responses"[Title/Abstract])) OR ("hypersensitive reaction"[Title/Abstract])) OR ("hypersensitive reactions"[Title/Abstract])) AND (((((("b cell"[Title/Abstract]) OR ("b cells"[Title/Abstract])) OR ("b-lineage cell"[Title/Abstract])) OR ("b-lineage"[Title/Abstract])) OR ("b lymphocytes"[Title/Abstract])) OR ("beta cells"[Title/Abstract])) AND English[lang] AND ("2005/01/01"[PDAT] : "2024/12/31"[PDAT])</w:t>
                                  </w:r>
                                </w:p>
                              </w:tc>
                            </w:tr>
                            <w:tr w:rsidR="009968F5" w14:paraId="453B16DE" w14:textId="77777777" w:rsidTr="0012072E">
                              <w:trPr>
                                <w:trHeight w:val="467"/>
                              </w:trPr>
                              <w:tc>
                                <w:tcPr>
                                  <w:tcW w:w="1560" w:type="dxa"/>
                                </w:tcPr>
                                <w:p w14:paraId="306B3FBD" w14:textId="77777777" w:rsidR="009968F5" w:rsidRDefault="009968F5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115"/>
                                    <w:rPr>
                                      <w:szCs w:val="21"/>
                                    </w:rPr>
                                  </w:pPr>
                                  <w:r w:rsidRPr="0071103A">
                                    <w:rPr>
                                      <w:rFonts w:hint="eastAsia"/>
                                      <w:szCs w:val="21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6755" w:type="dxa"/>
                                </w:tcPr>
                                <w:p w14:paraId="1D78FAD2" w14:textId="321FD809" w:rsidR="009968F5" w:rsidRDefault="00AE20BF">
                                  <w:pPr>
                                    <w:kinsoku w:val="0"/>
                                    <w:overflowPunct w:val="0"/>
                                    <w:spacing w:before="109"/>
                                    <w:ind w:left="338"/>
                                    <w:rPr>
                                      <w:rFonts w:hint="eastAsia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Cs w:val="21"/>
                                    </w:rPr>
                                    <w:t>71</w:t>
                                  </w:r>
                                </w:p>
                              </w:tc>
                            </w:tr>
                          </w:tbl>
                          <w:p w14:paraId="06E90E8E" w14:textId="77777777" w:rsidR="009968F5" w:rsidRDefault="009968F5" w:rsidP="009968F5">
                            <w:pPr>
                              <w:pStyle w:val="af3"/>
                              <w:kinsoku w:val="0"/>
                              <w:overflowPunct w:val="0"/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666FF6" id="文本框 2" o:spid="_x0000_s1027" type="#_x0000_t202" style="position:absolute;left:0;text-align:left;margin-left:89.65pt;margin-top:118.8pt;width:415.75pt;height:521.4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" o:allowincell="f" filled="f" stroked="f">
                <v:textbox inset="0,0,0,0">
                  <w:txbxContent>
                    <w:tbl>
                      <w:tblPr>
                        <w:tblStyle w:val="a3"/>
                        <w:tblW w:w="0" w:type="auto"/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1560"/>
                        <w:gridCol w:w="6755"/>
                      </w:tblGrid>
                      <w:tr w:rsidR="009968F5" w14:paraId="1BAD2971" w14:textId="77777777" w:rsidTr="0012072E">
                        <w:trPr>
                          <w:trHeight w:val="467"/>
                        </w:trPr>
                        <w:tc>
                          <w:tcPr>
                            <w:tcW w:w="1560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14B8B2EE" w14:textId="77777777" w:rsidR="009968F5" w:rsidRDefault="009968F5">
                            <w:pPr>
                              <w:kinsoku w:val="0"/>
                              <w:overflowPunct w:val="0"/>
                              <w:spacing w:before="113"/>
                              <w:ind w:left="115"/>
                              <w:rPr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6755" w:type="dxa"/>
                            <w:tcBorders>
                              <w:top w:val="single" w:sz="12" w:space="0" w:color="auto"/>
                              <w:bottom w:val="single" w:sz="12" w:space="0" w:color="auto"/>
                            </w:tcBorders>
                          </w:tcPr>
                          <w:p w14:paraId="0CB52084" w14:textId="77777777" w:rsidR="009968F5" w:rsidRDefault="009968F5">
                            <w:pPr>
                              <w:kinsoku w:val="0"/>
                              <w:overflowPunct w:val="0"/>
                              <w:spacing w:before="113"/>
                              <w:ind w:left="338"/>
                              <w:rPr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Specific Standard requirement</w:t>
                            </w:r>
                          </w:p>
                        </w:tc>
                      </w:tr>
                      <w:tr w:rsidR="009968F5" w14:paraId="123A0159" w14:textId="77777777" w:rsidTr="0012072E">
                        <w:trPr>
                          <w:trHeight w:val="942"/>
                        </w:trPr>
                        <w:tc>
                          <w:tcPr>
                            <w:tcW w:w="1560" w:type="dxa"/>
                            <w:tcBorders>
                              <w:top w:val="single" w:sz="12" w:space="0" w:color="auto"/>
                            </w:tcBorders>
                          </w:tcPr>
                          <w:p w14:paraId="5D1BA473" w14:textId="77777777" w:rsidR="009968F5" w:rsidRDefault="009968F5">
                            <w:pPr>
                              <w:kinsoku w:val="0"/>
                              <w:overflowPunct w:val="0"/>
                              <w:spacing w:before="115"/>
                              <w:ind w:left="1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search</w:t>
                            </w:r>
                          </w:p>
                          <w:p w14:paraId="0880A5CC" w14:textId="77777777" w:rsidR="009968F5" w:rsidRDefault="009968F5">
                            <w:pPr>
                              <w:kinsoku w:val="0"/>
                              <w:overflowPunct w:val="0"/>
                              <w:spacing w:before="8"/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</w:pPr>
                          </w:p>
                          <w:p w14:paraId="4A654AAA" w14:textId="77777777" w:rsidR="009968F5" w:rsidRDefault="009968F5">
                            <w:pPr>
                              <w:kinsoku w:val="0"/>
                              <w:overflowPunct w:val="0"/>
                              <w:ind w:left="1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atabase</w:t>
                            </w:r>
                          </w:p>
                        </w:tc>
                        <w:tc>
                          <w:tcPr>
                            <w:tcW w:w="6755" w:type="dxa"/>
                            <w:tcBorders>
                              <w:top w:val="single" w:sz="12" w:space="0" w:color="auto"/>
                            </w:tcBorders>
                          </w:tcPr>
                          <w:p w14:paraId="2AEE4782" w14:textId="77777777" w:rsidR="009968F5" w:rsidRDefault="009968F5">
                            <w:pPr>
                              <w:kinsoku w:val="0"/>
                              <w:overflowPunct w:val="0"/>
                              <w:spacing w:before="115"/>
                              <w:ind w:left="338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ubMed</w:t>
                            </w:r>
                          </w:p>
                        </w:tc>
                      </w:tr>
                      <w:tr w:rsidR="009968F5" w14:paraId="157EF91B" w14:textId="77777777" w:rsidTr="0012072E">
                        <w:trPr>
                          <w:trHeight w:val="936"/>
                        </w:trPr>
                        <w:tc>
                          <w:tcPr>
                            <w:tcW w:w="1560" w:type="dxa"/>
                          </w:tcPr>
                          <w:p w14:paraId="565272DF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1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itation</w:t>
                            </w:r>
                          </w:p>
                          <w:p w14:paraId="340DB00D" w14:textId="77777777" w:rsidR="009968F5" w:rsidRDefault="009968F5">
                            <w:pPr>
                              <w:kinsoku w:val="0"/>
                              <w:overflowPunct w:val="0"/>
                              <w:spacing w:before="8"/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</w:pPr>
                          </w:p>
                          <w:p w14:paraId="0C27B0CD" w14:textId="77777777" w:rsidR="009968F5" w:rsidRDefault="009968F5">
                            <w:pPr>
                              <w:kinsoku w:val="0"/>
                              <w:overflowPunct w:val="0"/>
                              <w:ind w:left="1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ndexes</w:t>
                            </w:r>
                          </w:p>
                        </w:tc>
                        <w:tc>
                          <w:tcPr>
                            <w:tcW w:w="6755" w:type="dxa"/>
                          </w:tcPr>
                          <w:p w14:paraId="69B66649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338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cience Citation Index Expanded</w:t>
                            </w:r>
                          </w:p>
                        </w:tc>
                      </w:tr>
                      <w:tr w:rsidR="009968F5" w14:paraId="6BC6084A" w14:textId="77777777" w:rsidTr="0012072E">
                        <w:trPr>
                          <w:trHeight w:val="936"/>
                        </w:trPr>
                        <w:tc>
                          <w:tcPr>
                            <w:tcW w:w="1560" w:type="dxa"/>
                          </w:tcPr>
                          <w:p w14:paraId="43273A94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1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arching</w:t>
                            </w:r>
                          </w:p>
                          <w:p w14:paraId="52FF1B54" w14:textId="77777777" w:rsidR="009968F5" w:rsidRDefault="009968F5">
                            <w:pPr>
                              <w:kinsoku w:val="0"/>
                              <w:overflowPunct w:val="0"/>
                              <w:spacing w:before="8"/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</w:pPr>
                          </w:p>
                          <w:p w14:paraId="1FC83E02" w14:textId="77777777" w:rsidR="009968F5" w:rsidRDefault="009968F5">
                            <w:pPr>
                              <w:kinsoku w:val="0"/>
                              <w:overflowPunct w:val="0"/>
                              <w:ind w:left="1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eriod</w:t>
                            </w:r>
                          </w:p>
                        </w:tc>
                        <w:tc>
                          <w:tcPr>
                            <w:tcW w:w="6755" w:type="dxa"/>
                          </w:tcPr>
                          <w:p w14:paraId="5FFF9A0F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338"/>
                              <w:rPr>
                                <w:szCs w:val="21"/>
                              </w:rPr>
                            </w:pPr>
                            <w:r w:rsidRPr="00AE006D">
                              <w:rPr>
                                <w:rFonts w:hint="eastAsia"/>
                                <w:szCs w:val="21"/>
                              </w:rPr>
                              <w:t>2005-01-01 to 2024-12-31</w:t>
                            </w:r>
                          </w:p>
                        </w:tc>
                      </w:tr>
                      <w:tr w:rsidR="009968F5" w14:paraId="40E8ECBC" w14:textId="77777777" w:rsidTr="0012072E">
                        <w:trPr>
                          <w:trHeight w:val="936"/>
                        </w:trPr>
                        <w:tc>
                          <w:tcPr>
                            <w:tcW w:w="1560" w:type="dxa"/>
                          </w:tcPr>
                          <w:p w14:paraId="2738ECBB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1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eveloped</w:t>
                            </w:r>
                          </w:p>
                          <w:p w14:paraId="4DDE8080" w14:textId="77777777" w:rsidR="009968F5" w:rsidRDefault="009968F5">
                            <w:pPr>
                              <w:kinsoku w:val="0"/>
                              <w:overflowPunct w:val="0"/>
                              <w:spacing w:before="8"/>
                              <w:rPr>
                                <w:b/>
                                <w:bCs/>
                                <w:sz w:val="19"/>
                                <w:szCs w:val="19"/>
                              </w:rPr>
                            </w:pPr>
                          </w:p>
                          <w:p w14:paraId="6BF47BAC" w14:textId="77777777" w:rsidR="009968F5" w:rsidRDefault="009968F5">
                            <w:pPr>
                              <w:kinsoku w:val="0"/>
                              <w:overflowPunct w:val="0"/>
                              <w:ind w:left="1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y</w:t>
                            </w:r>
                          </w:p>
                        </w:tc>
                        <w:tc>
                          <w:tcPr>
                            <w:tcW w:w="6755" w:type="dxa"/>
                          </w:tcPr>
                          <w:p w14:paraId="1D397923" w14:textId="4E39271C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338"/>
                              <w:rPr>
                                <w:szCs w:val="21"/>
                              </w:rPr>
                            </w:pPr>
                            <w:r w:rsidRPr="00AE006D">
                              <w:rPr>
                                <w:rFonts w:hint="eastAsia"/>
                                <w:szCs w:val="21"/>
                              </w:rPr>
                              <w:t xml:space="preserve">Weiyuan Mai, </w:t>
                            </w:r>
                            <w:proofErr w:type="spellStart"/>
                            <w:r w:rsidRPr="00AE006D">
                              <w:rPr>
                                <w:rFonts w:hint="eastAsia"/>
                                <w:szCs w:val="21"/>
                              </w:rPr>
                              <w:t>Xiaoqu</w:t>
                            </w:r>
                            <w:proofErr w:type="spellEnd"/>
                            <w:r w:rsidRPr="00AE006D">
                              <w:rPr>
                                <w:rFonts w:hint="eastAsia"/>
                                <w:szCs w:val="21"/>
                              </w:rPr>
                              <w:t xml:space="preserve"> </w:t>
                            </w:r>
                            <w:r w:rsidR="00252161">
                              <w:rPr>
                                <w:rFonts w:hint="eastAsia"/>
                                <w:szCs w:val="21"/>
                              </w:rPr>
                              <w:t>C</w:t>
                            </w:r>
                            <w:r w:rsidRPr="00AE006D">
                              <w:rPr>
                                <w:rFonts w:hint="eastAsia"/>
                                <w:szCs w:val="21"/>
                              </w:rPr>
                              <w:t xml:space="preserve">hen, </w:t>
                            </w:r>
                            <w:proofErr w:type="spellStart"/>
                            <w:r w:rsidRPr="00AE006D">
                              <w:rPr>
                                <w:rFonts w:hint="eastAsia"/>
                                <w:szCs w:val="21"/>
                              </w:rPr>
                              <w:t>Wanlin</w:t>
                            </w:r>
                            <w:proofErr w:type="spellEnd"/>
                            <w:r w:rsidRPr="00AE006D">
                              <w:rPr>
                                <w:rFonts w:hint="eastAsia"/>
                                <w:szCs w:val="21"/>
                              </w:rPr>
                              <w:t xml:space="preserve"> Ye</w:t>
                            </w:r>
                          </w:p>
                        </w:tc>
                      </w:tr>
                      <w:tr w:rsidR="009968F5" w14:paraId="5CCA368F" w14:textId="77777777" w:rsidTr="0012072E">
                        <w:trPr>
                          <w:trHeight w:val="467"/>
                        </w:trPr>
                        <w:tc>
                          <w:tcPr>
                            <w:tcW w:w="1560" w:type="dxa"/>
                          </w:tcPr>
                          <w:p w14:paraId="42CECAE7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11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anguage</w:t>
                            </w:r>
                          </w:p>
                        </w:tc>
                        <w:tc>
                          <w:tcPr>
                            <w:tcW w:w="6755" w:type="dxa"/>
                          </w:tcPr>
                          <w:p w14:paraId="124ADB42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338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“English”</w:t>
                            </w:r>
                          </w:p>
                        </w:tc>
                      </w:tr>
                      <w:tr w:rsidR="009968F5" w14:paraId="7ADDF775" w14:textId="77777777" w:rsidTr="0012072E">
                        <w:trPr>
                          <w:trHeight w:val="4860"/>
                        </w:trPr>
                        <w:tc>
                          <w:tcPr>
                            <w:tcW w:w="1560" w:type="dxa"/>
                          </w:tcPr>
                          <w:p w14:paraId="549C0602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115"/>
                              <w:rPr>
                                <w:szCs w:val="21"/>
                              </w:rPr>
                            </w:pPr>
                            <w:r w:rsidRPr="0071103A">
                              <w:rPr>
                                <w:rFonts w:hint="eastAsia"/>
                                <w:szCs w:val="21"/>
                              </w:rPr>
                              <w:t>Keywords</w:t>
                            </w:r>
                          </w:p>
                        </w:tc>
                        <w:tc>
                          <w:tcPr>
                            <w:tcW w:w="6755" w:type="dxa"/>
                          </w:tcPr>
                          <w:p w14:paraId="009F5073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338"/>
                              <w:rPr>
                                <w:szCs w:val="21"/>
                              </w:rPr>
                            </w:pPr>
                            <w:r w:rsidRPr="0071103A">
                              <w:rPr>
                                <w:rFonts w:hint="eastAsia"/>
                                <w:szCs w:val="21"/>
                              </w:rPr>
                              <w:t>((((((((((((((((allergy[Title/Abstract]) OR ("allergic disease"[Title/Abstract])) OR ("allergic diseases"[Title/Abstract])) OR (atopy[Title/Abstract])) OR ("atopic disease"[Title/Abstract])) OR ("atopic diseases"[Title/Abstract])) OR (anaphylaxis[Title/Abstract])) OR ("anaphylactic response"[Title/Abstract])) OR ("anaphylactic responses"[Title/Abstract])) OR ("anaphylactic reaction"[Title/Abstract])) OR ("anaphylactic reactions"[Title/Abstract])) OR (hypersensitivity[Title/Abstract])) OR ("hypersensitive response"[Title/Abstract])) OR ("hypersensitive responses"[Title/Abstract])) OR ("hypersensitive reaction"[Title/Abstract])) OR ("hypersensitive reactions"[Title/Abstract])) AND (((((("b cell"[Title/Abstract]) OR ("b cells"[Title/Abstract])) OR ("b-lineage cell"[Title/Abstract])) OR ("b-lineage"[Title/Abstract])) OR ("b lymphocytes"[Title/Abstract])) OR ("beta cells"[Title/Abstract])) AND English[lang] AND ("2005/01/01"[PDAT] : "2024/12/31"[PDAT])</w:t>
                            </w:r>
                          </w:p>
                        </w:tc>
                      </w:tr>
                      <w:tr w:rsidR="009968F5" w14:paraId="453B16DE" w14:textId="77777777" w:rsidTr="0012072E">
                        <w:trPr>
                          <w:trHeight w:val="467"/>
                        </w:trPr>
                        <w:tc>
                          <w:tcPr>
                            <w:tcW w:w="1560" w:type="dxa"/>
                          </w:tcPr>
                          <w:p w14:paraId="306B3FBD" w14:textId="77777777" w:rsidR="009968F5" w:rsidRDefault="009968F5">
                            <w:pPr>
                              <w:kinsoku w:val="0"/>
                              <w:overflowPunct w:val="0"/>
                              <w:spacing w:before="109"/>
                              <w:ind w:left="115"/>
                              <w:rPr>
                                <w:szCs w:val="21"/>
                              </w:rPr>
                            </w:pPr>
                            <w:r w:rsidRPr="0071103A">
                              <w:rPr>
                                <w:rFonts w:hint="eastAsia"/>
                                <w:szCs w:val="21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6755" w:type="dxa"/>
                          </w:tcPr>
                          <w:p w14:paraId="1D78FAD2" w14:textId="321FD809" w:rsidR="009968F5" w:rsidRDefault="00AE20BF">
                            <w:pPr>
                              <w:kinsoku w:val="0"/>
                              <w:overflowPunct w:val="0"/>
                              <w:spacing w:before="109"/>
                              <w:ind w:left="338"/>
                              <w:rPr>
                                <w:rFonts w:hint="eastAsia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  <w:szCs w:val="21"/>
                              </w:rPr>
                              <w:t>71</w:t>
                            </w:r>
                          </w:p>
                        </w:tc>
                      </w:tr>
                    </w:tbl>
                    <w:p w14:paraId="06E90E8E" w14:textId="77777777" w:rsidR="009968F5" w:rsidRDefault="009968F5" w:rsidP="009968F5">
                      <w:pPr>
                        <w:pStyle w:val="af3"/>
                        <w:kinsoku w:val="0"/>
                        <w:overflowPunct w:val="0"/>
                        <w:rPr>
                          <w:rFonts w:hint="eastAsia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294604" w:rsidRPr="00294604">
        <w:rPr>
          <w:rFonts w:hint="eastAsia"/>
        </w:rPr>
        <w:t xml:space="preserve"> </w:t>
      </w:r>
      <w:r w:rsidR="00294604" w:rsidRPr="00294604">
        <w:rPr>
          <w:rFonts w:ascii="Times New Roman" w:hAnsi="Times New Roman" w:hint="eastAsia"/>
          <w:b/>
          <w:bCs/>
          <w:noProof/>
          <w:kern w:val="0"/>
          <w:sz w:val="24"/>
          <w:szCs w:val="24"/>
          <w:lang w:eastAsia="en-US"/>
          <w14:ligatures w14:val="none"/>
        </w:rPr>
        <w:t>Table S</w:t>
      </w:r>
      <w:r w:rsidR="00294604">
        <w:rPr>
          <w:rFonts w:ascii="Times New Roman" w:hAnsi="Times New Roman" w:hint="eastAsia"/>
          <w:b/>
          <w:bCs/>
          <w:noProof/>
          <w:kern w:val="0"/>
          <w:sz w:val="24"/>
          <w:szCs w:val="24"/>
          <w14:ligatures w14:val="none"/>
        </w:rPr>
        <w:t>2</w:t>
      </w:r>
      <w:r w:rsidRPr="009A7A47"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  <w:t xml:space="preserve">. Summary of Data Sources and Selection Criteria from the PubMed </w:t>
      </w:r>
      <w:proofErr w:type="spellStart"/>
      <w:r w:rsidRPr="009A7A47"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  <w:t>Databas</w:t>
      </w:r>
      <w:bookmarkEnd w:id="1"/>
      <w:proofErr w:type="spellEnd"/>
    </w:p>
    <w:p w14:paraId="1844F5AF" w14:textId="08B19069" w:rsidR="00D548C4" w:rsidRDefault="008864E1">
      <w:pPr>
        <w:rPr>
          <w:rFonts w:ascii="Times New Roman" w:hAnsi="Times New Roman" w:hint="eastAsia"/>
          <w:b/>
          <w:bCs/>
          <w:kern w:val="0"/>
          <w:sz w:val="24"/>
          <w:szCs w:val="24"/>
          <w14:ligatures w14:val="none"/>
        </w:rPr>
      </w:pPr>
      <w:r w:rsidRPr="008864E1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lastRenderedPageBreak/>
        <w:t>Table S</w:t>
      </w:r>
      <w:r>
        <w:rPr>
          <w:rFonts w:ascii="Times New Roman" w:hAnsi="Times New Roman" w:hint="eastAsia"/>
          <w:b/>
          <w:bCs/>
          <w:kern w:val="0"/>
          <w:sz w:val="24"/>
          <w:szCs w:val="24"/>
          <w14:ligatures w14:val="none"/>
        </w:rPr>
        <w:t>3</w:t>
      </w:r>
      <w:r w:rsidR="00D617AE">
        <w:rPr>
          <w:rFonts w:ascii="Times New Roman" w:hAnsi="Times New Roman" w:hint="eastAsia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hAnsi="Times New Roman" w:hint="eastAsia"/>
          <w:b/>
          <w:bCs/>
          <w:kern w:val="0"/>
          <w:sz w:val="24"/>
          <w:szCs w:val="24"/>
          <w14:ligatures w14:val="none"/>
        </w:rPr>
        <w:t xml:space="preserve"> C</w:t>
      </w:r>
      <w:r w:rsidR="00D548C4" w:rsidRPr="00D548C4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ontrolled vocabulary</w:t>
      </w:r>
      <w:r w:rsidR="00D548C4">
        <w:rPr>
          <w:rFonts w:ascii="Times New Roman" w:hAnsi="Times New Roman" w:hint="eastAsia"/>
          <w:b/>
          <w:bCs/>
          <w:kern w:val="0"/>
          <w:sz w:val="24"/>
          <w:szCs w:val="24"/>
          <w14:ligatures w14:val="none"/>
        </w:rPr>
        <w:t>: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3995"/>
        <w:gridCol w:w="3572"/>
      </w:tblGrid>
      <w:tr w:rsidR="00E8560C" w:rsidRPr="00CA2D17" w14:paraId="4A6B1086" w14:textId="77777777" w:rsidTr="00CA2D17">
        <w:trPr>
          <w:trHeight w:val="278"/>
        </w:trPr>
        <w:tc>
          <w:tcPr>
            <w:tcW w:w="3995" w:type="dxa"/>
          </w:tcPr>
          <w:p w14:paraId="01966AF9" w14:textId="2BCAEB48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allergy</w:t>
            </w:r>
          </w:p>
        </w:tc>
        <w:tc>
          <w:tcPr>
            <w:tcW w:w="3572" w:type="dxa"/>
          </w:tcPr>
          <w:p w14:paraId="029287A9" w14:textId="0884CD88" w:rsidR="00E8560C" w:rsidRPr="00CA2D17" w:rsidRDefault="004052DD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b cell</w:t>
            </w:r>
          </w:p>
        </w:tc>
      </w:tr>
      <w:tr w:rsidR="00E8560C" w:rsidRPr="00CA2D17" w14:paraId="7F719F28" w14:textId="77777777" w:rsidTr="00CA2D17">
        <w:trPr>
          <w:trHeight w:val="278"/>
        </w:trPr>
        <w:tc>
          <w:tcPr>
            <w:tcW w:w="3995" w:type="dxa"/>
          </w:tcPr>
          <w:p w14:paraId="0865B784" w14:textId="2B749F03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allergic disease</w:t>
            </w:r>
          </w:p>
        </w:tc>
        <w:tc>
          <w:tcPr>
            <w:tcW w:w="3572" w:type="dxa"/>
          </w:tcPr>
          <w:p w14:paraId="413DEB1D" w14:textId="489D2079" w:rsidR="00E8560C" w:rsidRPr="00CA2D17" w:rsidRDefault="004052DD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b cells</w:t>
            </w:r>
          </w:p>
        </w:tc>
      </w:tr>
      <w:tr w:rsidR="00E8560C" w:rsidRPr="00CA2D17" w14:paraId="3DF77787" w14:textId="77777777" w:rsidTr="00CA2D17">
        <w:trPr>
          <w:trHeight w:val="278"/>
        </w:trPr>
        <w:tc>
          <w:tcPr>
            <w:tcW w:w="3995" w:type="dxa"/>
          </w:tcPr>
          <w:p w14:paraId="44F3C9C0" w14:textId="5925A00B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allergic diseases</w:t>
            </w:r>
          </w:p>
        </w:tc>
        <w:tc>
          <w:tcPr>
            <w:tcW w:w="3572" w:type="dxa"/>
          </w:tcPr>
          <w:p w14:paraId="578FAD48" w14:textId="49C8BE12" w:rsidR="00E8560C" w:rsidRPr="00CA2D17" w:rsidRDefault="004052DD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b-lineage cell</w:t>
            </w:r>
          </w:p>
        </w:tc>
      </w:tr>
      <w:tr w:rsidR="00E8560C" w:rsidRPr="00CA2D17" w14:paraId="6F1405C7" w14:textId="77777777" w:rsidTr="00CA2D17">
        <w:trPr>
          <w:trHeight w:val="278"/>
        </w:trPr>
        <w:tc>
          <w:tcPr>
            <w:tcW w:w="3995" w:type="dxa"/>
          </w:tcPr>
          <w:p w14:paraId="59B13DC0" w14:textId="14372121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atopy</w:t>
            </w:r>
          </w:p>
        </w:tc>
        <w:tc>
          <w:tcPr>
            <w:tcW w:w="3572" w:type="dxa"/>
          </w:tcPr>
          <w:p w14:paraId="7F9AC211" w14:textId="295282CC" w:rsidR="00E8560C" w:rsidRPr="00CA2D17" w:rsidRDefault="004052DD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b-lineage</w:t>
            </w:r>
          </w:p>
        </w:tc>
      </w:tr>
      <w:tr w:rsidR="00E8560C" w:rsidRPr="00CA2D17" w14:paraId="4866EBB5" w14:textId="77777777" w:rsidTr="00CA2D17">
        <w:trPr>
          <w:trHeight w:val="278"/>
        </w:trPr>
        <w:tc>
          <w:tcPr>
            <w:tcW w:w="3995" w:type="dxa"/>
          </w:tcPr>
          <w:p w14:paraId="6E2E8A04" w14:textId="12A39719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atopic disease</w:t>
            </w:r>
          </w:p>
        </w:tc>
        <w:tc>
          <w:tcPr>
            <w:tcW w:w="3572" w:type="dxa"/>
          </w:tcPr>
          <w:p w14:paraId="0A71BCDC" w14:textId="0C86BFF4" w:rsidR="00E8560C" w:rsidRPr="00CA2D17" w:rsidRDefault="004052DD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b lymphocytes</w:t>
            </w:r>
          </w:p>
        </w:tc>
      </w:tr>
      <w:tr w:rsidR="00E8560C" w:rsidRPr="00CA2D17" w14:paraId="6008E0F6" w14:textId="77777777" w:rsidTr="00CA2D17">
        <w:trPr>
          <w:trHeight w:val="278"/>
        </w:trPr>
        <w:tc>
          <w:tcPr>
            <w:tcW w:w="3995" w:type="dxa"/>
          </w:tcPr>
          <w:p w14:paraId="2F6D69E7" w14:textId="756BD2BB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atopic diseases</w:t>
            </w:r>
          </w:p>
        </w:tc>
        <w:tc>
          <w:tcPr>
            <w:tcW w:w="3572" w:type="dxa"/>
          </w:tcPr>
          <w:p w14:paraId="13849305" w14:textId="7226B8DD" w:rsidR="00E8560C" w:rsidRPr="00CA2D17" w:rsidRDefault="004052DD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beta cells</w:t>
            </w:r>
          </w:p>
        </w:tc>
      </w:tr>
      <w:tr w:rsidR="00E8560C" w:rsidRPr="00CA2D17" w14:paraId="3FA5CACE" w14:textId="77777777" w:rsidTr="00CA2D17">
        <w:trPr>
          <w:trHeight w:val="278"/>
        </w:trPr>
        <w:tc>
          <w:tcPr>
            <w:tcW w:w="3995" w:type="dxa"/>
          </w:tcPr>
          <w:p w14:paraId="2E1BD09C" w14:textId="55306C19" w:rsidR="00E8560C" w:rsidRPr="00CA2D17" w:rsidRDefault="00E8560C">
            <w:pPr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anaphylaxis</w:t>
            </w:r>
          </w:p>
        </w:tc>
        <w:tc>
          <w:tcPr>
            <w:tcW w:w="3572" w:type="dxa"/>
          </w:tcPr>
          <w:p w14:paraId="7C1EAB7D" w14:textId="77777777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E8560C" w:rsidRPr="00CA2D17" w14:paraId="5DDF7F18" w14:textId="77777777" w:rsidTr="00CA2D17">
        <w:trPr>
          <w:trHeight w:val="272"/>
        </w:trPr>
        <w:tc>
          <w:tcPr>
            <w:tcW w:w="3995" w:type="dxa"/>
          </w:tcPr>
          <w:p w14:paraId="7AB60DE1" w14:textId="11DBB82D" w:rsidR="00E8560C" w:rsidRPr="00CA2D17" w:rsidRDefault="00E8560C">
            <w:pPr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anaphylactic response</w:t>
            </w:r>
          </w:p>
        </w:tc>
        <w:tc>
          <w:tcPr>
            <w:tcW w:w="3572" w:type="dxa"/>
          </w:tcPr>
          <w:p w14:paraId="353F7104" w14:textId="77777777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E8560C" w:rsidRPr="00CA2D17" w14:paraId="1F129FF0" w14:textId="77777777" w:rsidTr="00CA2D17">
        <w:trPr>
          <w:trHeight w:val="278"/>
        </w:trPr>
        <w:tc>
          <w:tcPr>
            <w:tcW w:w="3995" w:type="dxa"/>
          </w:tcPr>
          <w:p w14:paraId="54D151D2" w14:textId="5BAADDB2" w:rsidR="00E8560C" w:rsidRPr="00CA2D17" w:rsidRDefault="00E8560C">
            <w:pPr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anaphylactic responses</w:t>
            </w:r>
          </w:p>
        </w:tc>
        <w:tc>
          <w:tcPr>
            <w:tcW w:w="3572" w:type="dxa"/>
          </w:tcPr>
          <w:p w14:paraId="7D3CC305" w14:textId="77777777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E8560C" w:rsidRPr="00CA2D17" w14:paraId="67AD191B" w14:textId="77777777" w:rsidTr="00CA2D17">
        <w:trPr>
          <w:trHeight w:val="278"/>
        </w:trPr>
        <w:tc>
          <w:tcPr>
            <w:tcW w:w="3995" w:type="dxa"/>
          </w:tcPr>
          <w:p w14:paraId="11AB329D" w14:textId="5E4770FE" w:rsidR="00E8560C" w:rsidRPr="00CA2D17" w:rsidRDefault="00E8560C">
            <w:pPr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anaphylactic reaction</w:t>
            </w:r>
          </w:p>
        </w:tc>
        <w:tc>
          <w:tcPr>
            <w:tcW w:w="3572" w:type="dxa"/>
          </w:tcPr>
          <w:p w14:paraId="6FC15A2B" w14:textId="77777777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E8560C" w:rsidRPr="00CA2D17" w14:paraId="56CC8781" w14:textId="77777777" w:rsidTr="00CA2D17">
        <w:trPr>
          <w:trHeight w:val="278"/>
        </w:trPr>
        <w:tc>
          <w:tcPr>
            <w:tcW w:w="3995" w:type="dxa"/>
          </w:tcPr>
          <w:p w14:paraId="33D3F9E0" w14:textId="10361209" w:rsidR="00E8560C" w:rsidRPr="00CA2D17" w:rsidRDefault="00E8560C">
            <w:pPr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anaphylactic reactions</w:t>
            </w:r>
          </w:p>
        </w:tc>
        <w:tc>
          <w:tcPr>
            <w:tcW w:w="3572" w:type="dxa"/>
          </w:tcPr>
          <w:p w14:paraId="6625E4EF" w14:textId="77777777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E8560C" w:rsidRPr="00CA2D17" w14:paraId="74A7513C" w14:textId="77777777" w:rsidTr="00CA2D17">
        <w:trPr>
          <w:trHeight w:val="278"/>
        </w:trPr>
        <w:tc>
          <w:tcPr>
            <w:tcW w:w="3995" w:type="dxa"/>
          </w:tcPr>
          <w:p w14:paraId="2E6B7CEC" w14:textId="112F086B" w:rsidR="00E8560C" w:rsidRPr="00CA2D17" w:rsidRDefault="008D4D48">
            <w:pPr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hypersensitivity</w:t>
            </w:r>
          </w:p>
        </w:tc>
        <w:tc>
          <w:tcPr>
            <w:tcW w:w="3572" w:type="dxa"/>
          </w:tcPr>
          <w:p w14:paraId="6CA442E6" w14:textId="77777777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E8560C" w:rsidRPr="00CA2D17" w14:paraId="345677C9" w14:textId="77777777" w:rsidTr="00CA2D17">
        <w:trPr>
          <w:trHeight w:val="278"/>
        </w:trPr>
        <w:tc>
          <w:tcPr>
            <w:tcW w:w="3995" w:type="dxa"/>
          </w:tcPr>
          <w:p w14:paraId="20215627" w14:textId="2DE09A83" w:rsidR="00E8560C" w:rsidRPr="00CA2D17" w:rsidRDefault="008D4D48">
            <w:pPr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hypersensitive response</w:t>
            </w:r>
          </w:p>
        </w:tc>
        <w:tc>
          <w:tcPr>
            <w:tcW w:w="3572" w:type="dxa"/>
          </w:tcPr>
          <w:p w14:paraId="39F2D808" w14:textId="77777777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E8560C" w:rsidRPr="00CA2D17" w14:paraId="26A7E704" w14:textId="77777777" w:rsidTr="00CA2D17">
        <w:trPr>
          <w:trHeight w:val="278"/>
        </w:trPr>
        <w:tc>
          <w:tcPr>
            <w:tcW w:w="3995" w:type="dxa"/>
          </w:tcPr>
          <w:p w14:paraId="166DD841" w14:textId="0D6981A7" w:rsidR="00E8560C" w:rsidRPr="00CA2D17" w:rsidRDefault="008D4D48">
            <w:pPr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hypersensitive responses</w:t>
            </w:r>
          </w:p>
        </w:tc>
        <w:tc>
          <w:tcPr>
            <w:tcW w:w="3572" w:type="dxa"/>
          </w:tcPr>
          <w:p w14:paraId="0F0DFCCC" w14:textId="77777777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E8560C" w:rsidRPr="00CA2D17" w14:paraId="6B0D5EC4" w14:textId="77777777" w:rsidTr="00CA2D17">
        <w:trPr>
          <w:trHeight w:val="278"/>
        </w:trPr>
        <w:tc>
          <w:tcPr>
            <w:tcW w:w="3995" w:type="dxa"/>
          </w:tcPr>
          <w:p w14:paraId="1D807C19" w14:textId="0D3F027F" w:rsidR="00E8560C" w:rsidRPr="00CA2D17" w:rsidRDefault="008D4D48">
            <w:pPr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hypersensitive reaction</w:t>
            </w:r>
          </w:p>
        </w:tc>
        <w:tc>
          <w:tcPr>
            <w:tcW w:w="3572" w:type="dxa"/>
          </w:tcPr>
          <w:p w14:paraId="65258287" w14:textId="77777777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  <w:tr w:rsidR="00E8560C" w:rsidRPr="00CA2D17" w14:paraId="27C666B2" w14:textId="77777777" w:rsidTr="00CA2D17">
        <w:trPr>
          <w:trHeight w:val="35"/>
        </w:trPr>
        <w:tc>
          <w:tcPr>
            <w:tcW w:w="3995" w:type="dxa"/>
          </w:tcPr>
          <w:p w14:paraId="2A8E80D2" w14:textId="72D11481" w:rsidR="00E8560C" w:rsidRPr="00CA2D17" w:rsidRDefault="008D4D48">
            <w:pPr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</w:pPr>
            <w:r w:rsidRPr="00CA2D17">
              <w:rPr>
                <w:rFonts w:ascii="Times New Roman" w:hAnsi="Times New Roman" w:hint="eastAsia"/>
                <w:b/>
                <w:bCs/>
                <w:kern w:val="0"/>
                <w:szCs w:val="21"/>
                <w14:ligatures w14:val="none"/>
              </w:rPr>
              <w:t>hypersensitive reactions</w:t>
            </w:r>
          </w:p>
        </w:tc>
        <w:tc>
          <w:tcPr>
            <w:tcW w:w="3572" w:type="dxa"/>
          </w:tcPr>
          <w:p w14:paraId="37F0B116" w14:textId="77777777" w:rsidR="00E8560C" w:rsidRPr="00CA2D17" w:rsidRDefault="00E8560C">
            <w:pPr>
              <w:rPr>
                <w:rFonts w:ascii="Times New Roman" w:hAnsi="Times New Roman"/>
                <w:b/>
                <w:bCs/>
                <w:kern w:val="0"/>
                <w:szCs w:val="21"/>
                <w14:ligatures w14:val="none"/>
              </w:rPr>
            </w:pPr>
          </w:p>
        </w:tc>
      </w:tr>
    </w:tbl>
    <w:p w14:paraId="20057225" w14:textId="72EFD62C" w:rsidR="00D548C4" w:rsidRDefault="00084865">
      <w:pPr>
        <w:rPr>
          <w:rFonts w:ascii="Times New Roman" w:hAnsi="Times New Roman"/>
          <w:b/>
          <w:bCs/>
          <w:kern w:val="0"/>
          <w:szCs w:val="21"/>
          <w14:ligatures w14:val="none"/>
        </w:rPr>
      </w:pPr>
      <w:r w:rsidRPr="00A61190">
        <w:rPr>
          <w:rFonts w:ascii="Times New Roman" w:hAnsi="Times New Roman" w:hint="eastAsia"/>
          <w:b/>
          <w:bCs/>
          <w:kern w:val="0"/>
          <w:szCs w:val="21"/>
          <w14:ligatures w14:val="none"/>
        </w:rPr>
        <w:t xml:space="preserve">The above controlled vocabulary comes from </w:t>
      </w:r>
      <w:proofErr w:type="spellStart"/>
      <w:r w:rsidRPr="00A61190">
        <w:rPr>
          <w:rFonts w:ascii="Times New Roman" w:hAnsi="Times New Roman" w:hint="eastAsia"/>
          <w:b/>
          <w:bCs/>
          <w:kern w:val="0"/>
          <w:szCs w:val="21"/>
          <w14:ligatures w14:val="none"/>
        </w:rPr>
        <w:t>Pubmed's</w:t>
      </w:r>
      <w:proofErr w:type="spellEnd"/>
      <w:r w:rsidRPr="00A61190">
        <w:rPr>
          <w:rFonts w:ascii="Times New Roman" w:hAnsi="Times New Roman" w:hint="eastAsia"/>
          <w:b/>
          <w:bCs/>
          <w:kern w:val="0"/>
          <w:szCs w:val="21"/>
          <w14:ligatures w14:val="none"/>
        </w:rPr>
        <w:t xml:space="preserve"> Mesh</w:t>
      </w:r>
      <w:r w:rsidRPr="00A61190">
        <w:rPr>
          <w:rFonts w:ascii="Times New Roman" w:hAnsi="Times New Roman" w:hint="eastAsia"/>
          <w:b/>
          <w:bCs/>
          <w:kern w:val="0"/>
          <w:szCs w:val="21"/>
          <w14:ligatures w14:val="none"/>
        </w:rPr>
        <w:t>.</w:t>
      </w:r>
    </w:p>
    <w:p w14:paraId="5301C809" w14:textId="77777777" w:rsidR="00A61190" w:rsidRPr="00A61190" w:rsidRDefault="00A61190">
      <w:pPr>
        <w:rPr>
          <w:rFonts w:ascii="Times New Roman" w:hAnsi="Times New Roman"/>
          <w:b/>
          <w:bCs/>
          <w:kern w:val="0"/>
          <w:szCs w:val="21"/>
          <w14:ligatures w14:val="none"/>
        </w:rPr>
      </w:pPr>
    </w:p>
    <w:p w14:paraId="5E4F8736" w14:textId="13E2E431" w:rsidR="00D548C4" w:rsidRPr="00CA2D17" w:rsidRDefault="00D617AE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</w:pPr>
      <w:r w:rsidRPr="00CA2D17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Table S</w:t>
      </w:r>
      <w:r w:rsidRPr="00CA2D17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4</w:t>
      </w:r>
      <w:r w:rsidRPr="00CA2D17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.</w:t>
      </w:r>
      <w:r w:rsidR="00EF2B11" w:rsidRPr="00CA2D17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 xml:space="preserve"> </w:t>
      </w:r>
      <w:r w:rsidR="00A61190" w:rsidRPr="00CA2D17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Fleiss</w:t>
      </w:r>
      <w:proofErr w:type="gramStart"/>
      <w:r w:rsidR="00A61190" w:rsidRPr="00CA2D17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’</w:t>
      </w:r>
      <w:proofErr w:type="gramEnd"/>
      <w:r w:rsidR="00A61190" w:rsidRPr="00CA2D17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 xml:space="preserve"> Kappa for Each Reviewer Compared with the Standard</w:t>
      </w:r>
    </w:p>
    <w:p w14:paraId="469CA5A1" w14:textId="028ADAEC" w:rsidR="008C0767" w:rsidRDefault="00F14F09" w:rsidP="00CA2D17">
      <w:pPr>
        <w:jc w:val="center"/>
        <w:rPr>
          <w:rFonts w:ascii="Times New Roman" w:hAnsi="Times New Roman" w:hint="eastAsia"/>
          <w:b/>
          <w:bCs/>
          <w:kern w:val="0"/>
          <w:sz w:val="24"/>
          <w:szCs w:val="24"/>
          <w14:ligatures w14:val="none"/>
        </w:rPr>
      </w:pPr>
      <w:r w:rsidRPr="00F14F09">
        <w:drawing>
          <wp:inline distT="0" distB="0" distL="0" distR="0" wp14:anchorId="158C47B7" wp14:editId="0A3B9F3E">
            <wp:extent cx="4343077" cy="4410075"/>
            <wp:effectExtent l="0" t="0" r="635" b="0"/>
            <wp:docPr id="163364102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410" cy="445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8C034" w14:textId="520FE3A2" w:rsidR="00476F6F" w:rsidRPr="003B1852" w:rsidRDefault="00B82631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</w:pPr>
      <w:r w:rsidRPr="003B1852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lastRenderedPageBreak/>
        <w:t>Table S</w:t>
      </w:r>
      <w:r w:rsidR="007728FA">
        <w:rPr>
          <w:rFonts w:ascii="Times New Roman" w:hAnsi="Times New Roman" w:hint="eastAsia"/>
          <w:b/>
          <w:bCs/>
          <w:kern w:val="0"/>
          <w:sz w:val="24"/>
          <w:szCs w:val="24"/>
          <w14:ligatures w14:val="none"/>
        </w:rPr>
        <w:t>5</w:t>
      </w:r>
      <w:r w:rsidRPr="003B1852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 xml:space="preserve">. Top </w:t>
      </w:r>
      <w:r w:rsidR="00697E35" w:rsidRPr="003B1852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1</w:t>
      </w:r>
      <w:r w:rsidRPr="003B1852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 xml:space="preserve">0 most influential articles on </w:t>
      </w:r>
      <w:r w:rsidR="005E44FB" w:rsidRPr="003B1852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allergic diseases and B cells</w:t>
      </w:r>
      <w:r w:rsidRPr="003B1852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.</w:t>
      </w:r>
    </w:p>
    <w:p w14:paraId="0429D6D1" w14:textId="47B5C38D" w:rsidR="00B82631" w:rsidRDefault="00B82631">
      <w:pPr>
        <w:rPr>
          <w:rFonts w:hint="eastAsia"/>
        </w:rPr>
      </w:pPr>
      <w:r>
        <w:rPr>
          <w:noProof/>
        </w:rPr>
        <w:drawing>
          <wp:inline distT="0" distB="0" distL="0" distR="0" wp14:anchorId="2B399F20" wp14:editId="73DE0595">
            <wp:extent cx="5274310" cy="2357562"/>
            <wp:effectExtent l="0" t="0" r="2540" b="5080"/>
            <wp:docPr id="1580224490" name="图片 5" descr="图形用户界面, 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224490" name="图片 5" descr="图形用户界面, 文本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499" cy="2360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FBF9D" w14:textId="77777777" w:rsidR="00E17DAC" w:rsidRDefault="00E17DAC">
      <w:pPr>
        <w:rPr>
          <w:rFonts w:hint="eastAsia"/>
        </w:rPr>
      </w:pPr>
    </w:p>
    <w:p w14:paraId="2948BD8F" w14:textId="2C83744D" w:rsidR="00E17DAC" w:rsidRPr="001652B5" w:rsidRDefault="00E17DAC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</w:pPr>
      <w:r w:rsidRPr="001652B5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Table S</w:t>
      </w:r>
      <w:r w:rsidR="003C0241">
        <w:rPr>
          <w:rFonts w:ascii="Times New Roman" w:hAnsi="Times New Roman" w:hint="eastAsia"/>
          <w:b/>
          <w:bCs/>
          <w:kern w:val="0"/>
          <w:sz w:val="24"/>
          <w:szCs w:val="24"/>
          <w14:ligatures w14:val="none"/>
        </w:rPr>
        <w:t>6</w:t>
      </w:r>
      <w:r w:rsidRPr="001652B5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 xml:space="preserve">. Top 10 authors on </w:t>
      </w:r>
      <w:r w:rsidR="00075ACA" w:rsidRPr="001652B5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allergic diseases and B cells</w:t>
      </w:r>
      <w:r w:rsidRPr="001652B5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.</w:t>
      </w:r>
    </w:p>
    <w:p w14:paraId="7CEFB789" w14:textId="1BD1B625" w:rsidR="00E17DAC" w:rsidRDefault="00E17DAC">
      <w:pPr>
        <w:rPr>
          <w:rFonts w:hint="eastAsia"/>
        </w:rPr>
      </w:pPr>
      <w:r>
        <w:rPr>
          <w:noProof/>
        </w:rPr>
        <w:drawing>
          <wp:inline distT="0" distB="0" distL="0" distR="0" wp14:anchorId="38C19597" wp14:editId="11BBFCCD">
            <wp:extent cx="5274310" cy="2200910"/>
            <wp:effectExtent l="0" t="0" r="2540" b="8890"/>
            <wp:docPr id="1100058480" name="图片 3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058480" name="图片 3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0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E0465" w14:textId="1C49771C" w:rsidR="00E17DAC" w:rsidRPr="001652B5" w:rsidRDefault="00E17DAC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</w:pPr>
      <w:r w:rsidRPr="001652B5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Table S</w:t>
      </w:r>
      <w:r w:rsidR="003C0241">
        <w:rPr>
          <w:rFonts w:ascii="Times New Roman" w:hAnsi="Times New Roman" w:hint="eastAsia"/>
          <w:b/>
          <w:bCs/>
          <w:kern w:val="0"/>
          <w:sz w:val="24"/>
          <w:szCs w:val="24"/>
          <w14:ligatures w14:val="none"/>
        </w:rPr>
        <w:t>7</w:t>
      </w:r>
      <w:r w:rsidRPr="001652B5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 xml:space="preserve">. Top 25 keywords of </w:t>
      </w:r>
      <w:r w:rsidR="00075ACA" w:rsidRPr="001652B5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allergic diseases and B cells</w:t>
      </w:r>
      <w:r w:rsidRPr="001652B5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t>.</w:t>
      </w:r>
    </w:p>
    <w:p w14:paraId="2D43094E" w14:textId="4DF6EAA3" w:rsidR="00E17DAC" w:rsidRDefault="00E17DAC">
      <w:pPr>
        <w:rPr>
          <w:rFonts w:hint="eastAsia"/>
        </w:rPr>
      </w:pPr>
      <w:r>
        <w:rPr>
          <w:noProof/>
        </w:rPr>
        <w:drawing>
          <wp:inline distT="0" distB="0" distL="0" distR="0" wp14:anchorId="6B220613" wp14:editId="67CBD51F">
            <wp:extent cx="5274310" cy="3141980"/>
            <wp:effectExtent l="0" t="0" r="2540" b="1270"/>
            <wp:docPr id="558077387" name="图片 4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077387" name="图片 4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7690A" w14:textId="40DF5D67" w:rsidR="00E17DAC" w:rsidRPr="001652B5" w:rsidRDefault="00E17DAC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  <w14:ligatures w14:val="none"/>
        </w:rPr>
      </w:pPr>
      <w:r w:rsidRPr="001652B5">
        <w:rPr>
          <w:rFonts w:ascii="Times New Roman" w:hAnsi="Times New Roman" w:hint="eastAsia"/>
          <w:b/>
          <w:bCs/>
          <w:kern w:val="0"/>
          <w:sz w:val="24"/>
          <w:szCs w:val="24"/>
          <w:lang w:eastAsia="en-US"/>
          <w14:ligatures w14:val="none"/>
        </w:rPr>
        <w:lastRenderedPageBreak/>
        <w:t>Figure S1. Top ten prolific journals by number of articles published.</w:t>
      </w:r>
    </w:p>
    <w:p w14:paraId="29F78E72" w14:textId="7C3A7E90" w:rsidR="005E0B1A" w:rsidRPr="009968F5" w:rsidRDefault="005E0B1A">
      <w:pPr>
        <w:rPr>
          <w:rFonts w:hint="eastAsia"/>
        </w:rPr>
      </w:pPr>
      <w:r>
        <w:rPr>
          <w:noProof/>
        </w:rPr>
        <w:drawing>
          <wp:inline distT="0" distB="0" distL="0" distR="0" wp14:anchorId="0755E1DD" wp14:editId="714033F4">
            <wp:extent cx="5274310" cy="2479675"/>
            <wp:effectExtent l="0" t="0" r="2540" b="0"/>
            <wp:docPr id="1050829264" name="图片 5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829264" name="图片 5" descr="图表, 条形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0B1A" w:rsidRPr="00996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0E613" w14:textId="77777777" w:rsidR="00307F82" w:rsidRDefault="00307F82" w:rsidP="009968F5">
      <w:pPr>
        <w:rPr>
          <w:rFonts w:hint="eastAsia"/>
        </w:rPr>
      </w:pPr>
      <w:r>
        <w:separator/>
      </w:r>
    </w:p>
  </w:endnote>
  <w:endnote w:type="continuationSeparator" w:id="0">
    <w:p w14:paraId="69D16564" w14:textId="77777777" w:rsidR="00307F82" w:rsidRDefault="00307F82" w:rsidP="009968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6DF47" w14:textId="77777777" w:rsidR="00307F82" w:rsidRDefault="00307F82" w:rsidP="009968F5">
      <w:pPr>
        <w:rPr>
          <w:rFonts w:hint="eastAsia"/>
        </w:rPr>
      </w:pPr>
      <w:r>
        <w:separator/>
      </w:r>
    </w:p>
  </w:footnote>
  <w:footnote w:type="continuationSeparator" w:id="0">
    <w:p w14:paraId="3D277BA1" w14:textId="77777777" w:rsidR="00307F82" w:rsidRDefault="00307F82" w:rsidP="009968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9AB"/>
    <w:rsid w:val="00075ACA"/>
    <w:rsid w:val="00084865"/>
    <w:rsid w:val="000A1D90"/>
    <w:rsid w:val="001129AB"/>
    <w:rsid w:val="00150B9D"/>
    <w:rsid w:val="001652B5"/>
    <w:rsid w:val="00252161"/>
    <w:rsid w:val="00294604"/>
    <w:rsid w:val="00307F82"/>
    <w:rsid w:val="00351BB8"/>
    <w:rsid w:val="003B1852"/>
    <w:rsid w:val="003C0241"/>
    <w:rsid w:val="004052DD"/>
    <w:rsid w:val="00460E05"/>
    <w:rsid w:val="00476F6F"/>
    <w:rsid w:val="00484DA0"/>
    <w:rsid w:val="00487EC7"/>
    <w:rsid w:val="00577833"/>
    <w:rsid w:val="005E0B1A"/>
    <w:rsid w:val="005E44FB"/>
    <w:rsid w:val="00627BFB"/>
    <w:rsid w:val="00661C6F"/>
    <w:rsid w:val="00697E35"/>
    <w:rsid w:val="006D441E"/>
    <w:rsid w:val="006F04B8"/>
    <w:rsid w:val="007728FA"/>
    <w:rsid w:val="00872461"/>
    <w:rsid w:val="008864E1"/>
    <w:rsid w:val="008C0767"/>
    <w:rsid w:val="008D4D48"/>
    <w:rsid w:val="009968F5"/>
    <w:rsid w:val="00A12614"/>
    <w:rsid w:val="00A158D4"/>
    <w:rsid w:val="00A17B76"/>
    <w:rsid w:val="00A61190"/>
    <w:rsid w:val="00AE20BF"/>
    <w:rsid w:val="00B65D48"/>
    <w:rsid w:val="00B82631"/>
    <w:rsid w:val="00BB4E76"/>
    <w:rsid w:val="00C40F65"/>
    <w:rsid w:val="00C523F9"/>
    <w:rsid w:val="00C73514"/>
    <w:rsid w:val="00CA2D17"/>
    <w:rsid w:val="00CF431E"/>
    <w:rsid w:val="00D01288"/>
    <w:rsid w:val="00D548C4"/>
    <w:rsid w:val="00D617AE"/>
    <w:rsid w:val="00D762E6"/>
    <w:rsid w:val="00E17DAC"/>
    <w:rsid w:val="00E842F9"/>
    <w:rsid w:val="00E8560C"/>
    <w:rsid w:val="00EF2B11"/>
    <w:rsid w:val="00F14F09"/>
    <w:rsid w:val="00F72BD3"/>
    <w:rsid w:val="00FA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60DA94"/>
  <w15:chartTrackingRefBased/>
  <w15:docId w15:val="{5AB5121F-D8B9-43FD-AE6A-258D7C3FC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8F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129A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29A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29A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29A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29A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29A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29A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29A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29A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76F6F"/>
    <w:pPr>
      <w:spacing w:after="0" w:line="240" w:lineRule="auto"/>
    </w:pPr>
    <w:rPr>
      <w:rFonts w:ascii="Times New Roman" w:hAnsi="Times New Roman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129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29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29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29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29A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29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29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29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29A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129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129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129A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1129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1129A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9">
    <w:name w:val="引用 字符"/>
    <w:basedOn w:val="a0"/>
    <w:link w:val="a8"/>
    <w:uiPriority w:val="29"/>
    <w:rsid w:val="001129A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129AB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b">
    <w:name w:val="Intense Emphasis"/>
    <w:basedOn w:val="a0"/>
    <w:uiPriority w:val="21"/>
    <w:qFormat/>
    <w:rsid w:val="001129A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129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d">
    <w:name w:val="明显引用 字符"/>
    <w:basedOn w:val="a0"/>
    <w:link w:val="ac"/>
    <w:uiPriority w:val="30"/>
    <w:rsid w:val="001129A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1129A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968F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968F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968F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968F5"/>
    <w:rPr>
      <w:sz w:val="18"/>
      <w:szCs w:val="18"/>
    </w:rPr>
  </w:style>
  <w:style w:type="paragraph" w:styleId="af3">
    <w:name w:val="Body Text"/>
    <w:basedOn w:val="a"/>
    <w:link w:val="af4"/>
    <w:uiPriority w:val="99"/>
    <w:semiHidden/>
    <w:unhideWhenUsed/>
    <w:rsid w:val="009968F5"/>
    <w:pPr>
      <w:spacing w:after="120"/>
    </w:pPr>
  </w:style>
  <w:style w:type="character" w:customStyle="1" w:styleId="af4">
    <w:name w:val="正文文本 字符"/>
    <w:basedOn w:val="a0"/>
    <w:link w:val="af3"/>
    <w:uiPriority w:val="99"/>
    <w:semiHidden/>
    <w:rsid w:val="009968F5"/>
    <w:rPr>
      <w:sz w:val="21"/>
      <w:szCs w:val="22"/>
    </w:rPr>
  </w:style>
  <w:style w:type="table" w:styleId="af5">
    <w:name w:val="Table Grid"/>
    <w:basedOn w:val="a1"/>
    <w:uiPriority w:val="39"/>
    <w:rsid w:val="00E85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5</Pages>
  <Words>157</Words>
  <Characters>906</Characters>
  <Application>Microsoft Office Word</Application>
  <DocSecurity>0</DocSecurity>
  <Lines>18</Lines>
  <Paragraphs>6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uan Mai</dc:creator>
  <cp:keywords/>
  <dc:description/>
  <cp:lastModifiedBy>Weiyuan Mai</cp:lastModifiedBy>
  <cp:revision>52</cp:revision>
  <dcterms:created xsi:type="dcterms:W3CDTF">2025-10-30T10:57:00Z</dcterms:created>
  <dcterms:modified xsi:type="dcterms:W3CDTF">2026-04-19T13:54:00Z</dcterms:modified>
</cp:coreProperties>
</file>